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600" w:rsidRPr="00CD3AA8" w:rsidRDefault="0029092D" w:rsidP="00880ED1">
      <w:pPr>
        <w:spacing w:afterLines="100" w:after="326" w:line="360" w:lineRule="auto"/>
        <w:rPr>
          <w:b/>
          <w:bCs/>
          <w:lang w:eastAsia="zh-CN"/>
        </w:rPr>
      </w:pPr>
      <w:r w:rsidRPr="00CD3AA8">
        <w:rPr>
          <w:b/>
          <w:lang w:eastAsia="zh-CN"/>
        </w:rPr>
        <w:t>Supplementary</w:t>
      </w:r>
      <w:r w:rsidRPr="00CD3AA8">
        <w:rPr>
          <w:b/>
          <w:bCs/>
          <w:lang w:eastAsia="zh-CN"/>
        </w:rPr>
        <w:t xml:space="preserve"> </w:t>
      </w:r>
      <w:r w:rsidR="00E367AF" w:rsidRPr="00CD3AA8">
        <w:rPr>
          <w:b/>
          <w:bCs/>
          <w:lang w:eastAsia="zh-CN"/>
        </w:rPr>
        <w:t xml:space="preserve">Table </w:t>
      </w:r>
      <w:r w:rsidRPr="00CD3AA8">
        <w:rPr>
          <w:b/>
          <w:bCs/>
          <w:lang w:eastAsia="zh-CN"/>
        </w:rPr>
        <w:t>S</w:t>
      </w:r>
      <w:r w:rsidR="0038406B" w:rsidRPr="00CD3AA8">
        <w:rPr>
          <w:b/>
          <w:bCs/>
          <w:lang w:eastAsia="zh-CN"/>
        </w:rPr>
        <w:t>2</w:t>
      </w:r>
      <w:r w:rsidR="00E367AF" w:rsidRPr="00CD3AA8">
        <w:rPr>
          <w:b/>
          <w:bCs/>
          <w:lang w:eastAsia="zh-CN"/>
        </w:rPr>
        <w:t xml:space="preserve"> </w:t>
      </w:r>
      <w:r w:rsidR="00E367AF" w:rsidRPr="00CD3AA8">
        <w:rPr>
          <w:lang w:eastAsia="zh-CN"/>
        </w:rPr>
        <w:t>Primers and annealing temperatures used in this study</w:t>
      </w:r>
    </w:p>
    <w:tbl>
      <w:tblPr>
        <w:tblStyle w:val="a7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875"/>
        <w:gridCol w:w="5210"/>
      </w:tblGrid>
      <w:tr w:rsidR="00823600" w:rsidRPr="00CD3AA8" w:rsidTr="00DD5706">
        <w:trPr>
          <w:trHeight w:val="682"/>
        </w:trPr>
        <w:tc>
          <w:tcPr>
            <w:tcW w:w="2095" w:type="dxa"/>
            <w:tcBorders>
              <w:bottom w:val="single" w:sz="4" w:space="0" w:color="auto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Primers name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Annealing temperatures</w:t>
            </w:r>
          </w:p>
        </w:tc>
        <w:tc>
          <w:tcPr>
            <w:tcW w:w="5210" w:type="dxa"/>
            <w:tcBorders>
              <w:bottom w:val="single" w:sz="4" w:space="0" w:color="auto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Primers</w:t>
            </w:r>
          </w:p>
        </w:tc>
      </w:tr>
      <w:tr w:rsidR="00823600" w:rsidRPr="00CD3AA8" w:rsidTr="00DD5706">
        <w:trPr>
          <w:trHeight w:val="942"/>
        </w:trPr>
        <w:tc>
          <w:tcPr>
            <w:tcW w:w="2095" w:type="dxa"/>
            <w:tcBorders>
              <w:top w:val="single" w:sz="4" w:space="0" w:color="auto"/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Promoter region</w:t>
            </w:r>
          </w:p>
        </w:tc>
        <w:tc>
          <w:tcPr>
            <w:tcW w:w="1875" w:type="dxa"/>
            <w:tcBorders>
              <w:top w:val="single" w:sz="4" w:space="0" w:color="auto"/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53</w:t>
            </w:r>
            <w:r w:rsid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℃</w:t>
            </w:r>
          </w:p>
        </w:tc>
        <w:tc>
          <w:tcPr>
            <w:tcW w:w="5210" w:type="dxa"/>
            <w:tcBorders>
              <w:top w:val="single" w:sz="4" w:space="0" w:color="auto"/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Fp   5’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GG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A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C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T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C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T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T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3’</w:t>
            </w:r>
          </w:p>
          <w:p w:rsidR="00823600" w:rsidRPr="00CD3AA8" w:rsidRDefault="00E367AF" w:rsidP="00DD5706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Rp   5’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GT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G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G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A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A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C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3’</w:t>
            </w:r>
          </w:p>
        </w:tc>
      </w:tr>
      <w:tr w:rsidR="00823600" w:rsidRPr="00CD3AA8" w:rsidTr="00DD5706">
        <w:trPr>
          <w:trHeight w:val="864"/>
        </w:trPr>
        <w:tc>
          <w:tcPr>
            <w:tcW w:w="2095" w:type="dxa"/>
            <w:tcBorders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cyp51A primer 1</w:t>
            </w:r>
          </w:p>
          <w:p w:rsidR="00823600" w:rsidRPr="00CD3AA8" w:rsidRDefault="00823600">
            <w:pPr>
              <w:spacing w:line="360" w:lineRule="auto"/>
              <w:jc w:val="left"/>
              <w:rPr>
                <w:lang w:eastAsia="zh-CN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57</w:t>
            </w:r>
            <w:r w:rsidR="007C0137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℃</w:t>
            </w:r>
          </w:p>
        </w:tc>
        <w:tc>
          <w:tcPr>
            <w:tcW w:w="5210" w:type="dxa"/>
            <w:tcBorders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F1   5’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AT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T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CC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T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CT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GG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3’</w:t>
            </w:r>
          </w:p>
          <w:p w:rsidR="00823600" w:rsidRPr="00CD3AA8" w:rsidRDefault="00E367AF" w:rsidP="00DD5706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R1   5’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TA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G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G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G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G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GA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3’</w:t>
            </w:r>
          </w:p>
        </w:tc>
      </w:tr>
      <w:tr w:rsidR="00823600" w:rsidRPr="00CD3AA8" w:rsidTr="00DD5706">
        <w:trPr>
          <w:trHeight w:val="767"/>
        </w:trPr>
        <w:tc>
          <w:tcPr>
            <w:tcW w:w="2095" w:type="dxa"/>
            <w:tcBorders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cyp51A primer 2</w:t>
            </w:r>
          </w:p>
          <w:p w:rsidR="00823600" w:rsidRPr="00CD3AA8" w:rsidRDefault="00823600">
            <w:pPr>
              <w:spacing w:line="360" w:lineRule="auto"/>
              <w:jc w:val="left"/>
              <w:rPr>
                <w:lang w:eastAsia="zh-CN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53</w:t>
            </w:r>
            <w:r w:rsidR="007C0137">
              <w:rPr>
                <w:lang w:eastAsia="zh-CN"/>
              </w:rPr>
              <w:t xml:space="preserve"> </w:t>
            </w:r>
            <w:bookmarkStart w:id="0" w:name="_GoBack"/>
            <w:bookmarkEnd w:id="0"/>
            <w:r w:rsidRPr="00CD3AA8">
              <w:rPr>
                <w:lang w:eastAsia="zh-CN"/>
              </w:rPr>
              <w:t>℃</w:t>
            </w:r>
          </w:p>
        </w:tc>
        <w:tc>
          <w:tcPr>
            <w:tcW w:w="5210" w:type="dxa"/>
            <w:tcBorders>
              <w:tl2br w:val="nil"/>
              <w:tr2bl w:val="nil"/>
            </w:tcBorders>
          </w:tcPr>
          <w:p w:rsidR="00823600" w:rsidRPr="00CD3AA8" w:rsidRDefault="00E367AF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F2   5’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GA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A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A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T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CG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CA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AT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3’</w:t>
            </w:r>
          </w:p>
          <w:p w:rsidR="00823600" w:rsidRPr="00CD3AA8" w:rsidRDefault="00E367AF" w:rsidP="00DD5706">
            <w:pPr>
              <w:spacing w:line="360" w:lineRule="auto"/>
              <w:jc w:val="left"/>
              <w:rPr>
                <w:lang w:eastAsia="zh-CN"/>
              </w:rPr>
            </w:pPr>
            <w:r w:rsidRPr="00CD3AA8">
              <w:rPr>
                <w:lang w:eastAsia="zh-CN"/>
              </w:rPr>
              <w:t>R2   5’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AC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TC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C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CT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GA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TGT</w:t>
            </w:r>
            <w:r w:rsidR="00DD5706" w:rsidRPr="00CD3AA8">
              <w:rPr>
                <w:lang w:eastAsia="zh-CN"/>
              </w:rPr>
              <w:t xml:space="preserve"> </w:t>
            </w:r>
            <w:r w:rsidRPr="00CD3AA8">
              <w:rPr>
                <w:lang w:eastAsia="zh-CN"/>
              </w:rPr>
              <w:t>G</w:t>
            </w:r>
            <w:r w:rsidR="00DD5706" w:rsidRPr="00CD3AA8">
              <w:rPr>
                <w:rFonts w:eastAsia="等线"/>
                <w:color w:val="000000"/>
                <w:sz w:val="21"/>
                <w:szCs w:val="21"/>
                <w:shd w:val="clear" w:color="auto" w:fill="FFFFFF"/>
              </w:rPr>
              <w:t>–</w:t>
            </w:r>
            <w:r w:rsidRPr="00CD3AA8">
              <w:rPr>
                <w:lang w:eastAsia="zh-CN"/>
              </w:rPr>
              <w:t>3’</w:t>
            </w:r>
          </w:p>
        </w:tc>
      </w:tr>
    </w:tbl>
    <w:p w:rsidR="00823600" w:rsidRPr="00CD3AA8" w:rsidRDefault="00553484">
      <w:pPr>
        <w:autoSpaceDE w:val="0"/>
        <w:autoSpaceDN w:val="0"/>
        <w:adjustRightInd w:val="0"/>
        <w:spacing w:line="360" w:lineRule="auto"/>
        <w:jc w:val="both"/>
      </w:pPr>
      <w:r w:rsidRPr="00CD3AA8">
        <w:rPr>
          <w:rFonts w:eastAsia="Calibri"/>
        </w:rPr>
        <w:t>Abbreviations:</w:t>
      </w:r>
      <w:r w:rsidRPr="00CD3AA8">
        <w:rPr>
          <w:rFonts w:eastAsiaTheme="minorEastAsia"/>
          <w:lang w:eastAsia="zh-CN"/>
        </w:rPr>
        <w:t xml:space="preserve"> </w:t>
      </w:r>
      <w:r w:rsidR="00E367AF" w:rsidRPr="00CD3AA8">
        <w:rPr>
          <w:rFonts w:eastAsia="Calibri"/>
        </w:rPr>
        <w:t>F</w:t>
      </w:r>
      <w:r w:rsidRPr="00CD3AA8">
        <w:rPr>
          <w:rFonts w:eastAsiaTheme="minorEastAsia"/>
          <w:lang w:eastAsia="zh-CN"/>
        </w:rPr>
        <w:t>,</w:t>
      </w:r>
      <w:r w:rsidR="00E367AF" w:rsidRPr="00CD3AA8">
        <w:rPr>
          <w:rFonts w:eastAsia="Calibri"/>
        </w:rPr>
        <w:t xml:space="preserve"> Forward primer; R</w:t>
      </w:r>
      <w:r w:rsidRPr="00CD3AA8">
        <w:rPr>
          <w:rFonts w:eastAsiaTheme="minorEastAsia"/>
          <w:lang w:eastAsia="zh-CN"/>
        </w:rPr>
        <w:t>,</w:t>
      </w:r>
      <w:r w:rsidR="00E367AF" w:rsidRPr="00CD3AA8">
        <w:rPr>
          <w:rFonts w:eastAsia="Calibri"/>
        </w:rPr>
        <w:t xml:space="preserve"> Reverse primer.</w:t>
      </w:r>
    </w:p>
    <w:sectPr w:rsidR="00823600" w:rsidRPr="00CD3AA8" w:rsidSect="00823600">
      <w:pgSz w:w="16783" w:h="11850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CA5" w:rsidRDefault="001D1CA5" w:rsidP="00BF3DCE">
      <w:r>
        <w:separator/>
      </w:r>
    </w:p>
  </w:endnote>
  <w:endnote w:type="continuationSeparator" w:id="0">
    <w:p w:rsidR="001D1CA5" w:rsidRDefault="001D1CA5" w:rsidP="00BF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CA5" w:rsidRDefault="001D1CA5" w:rsidP="00BF3DCE">
      <w:r>
        <w:separator/>
      </w:r>
    </w:p>
  </w:footnote>
  <w:footnote w:type="continuationSeparator" w:id="0">
    <w:p w:rsidR="001D1CA5" w:rsidRDefault="001D1CA5" w:rsidP="00BF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75B7"/>
    <w:rsid w:val="000022B5"/>
    <w:rsid w:val="000035E0"/>
    <w:rsid w:val="00003EDB"/>
    <w:rsid w:val="00003FD8"/>
    <w:rsid w:val="00005792"/>
    <w:rsid w:val="00006533"/>
    <w:rsid w:val="00006B54"/>
    <w:rsid w:val="00007F0F"/>
    <w:rsid w:val="00014FA5"/>
    <w:rsid w:val="000154AE"/>
    <w:rsid w:val="00015924"/>
    <w:rsid w:val="00016999"/>
    <w:rsid w:val="00016EDC"/>
    <w:rsid w:val="00021D32"/>
    <w:rsid w:val="00022EAC"/>
    <w:rsid w:val="00023627"/>
    <w:rsid w:val="00023A7B"/>
    <w:rsid w:val="0002515D"/>
    <w:rsid w:val="00025377"/>
    <w:rsid w:val="000264C8"/>
    <w:rsid w:val="00027108"/>
    <w:rsid w:val="000303E0"/>
    <w:rsid w:val="00031798"/>
    <w:rsid w:val="00031F5A"/>
    <w:rsid w:val="00032528"/>
    <w:rsid w:val="00032AC6"/>
    <w:rsid w:val="00032D9D"/>
    <w:rsid w:val="000332A5"/>
    <w:rsid w:val="000341FC"/>
    <w:rsid w:val="000344B3"/>
    <w:rsid w:val="00034952"/>
    <w:rsid w:val="000367CD"/>
    <w:rsid w:val="00037803"/>
    <w:rsid w:val="00037F39"/>
    <w:rsid w:val="00040EE3"/>
    <w:rsid w:val="00041B18"/>
    <w:rsid w:val="00042E44"/>
    <w:rsid w:val="000453C3"/>
    <w:rsid w:val="00045808"/>
    <w:rsid w:val="00045EB2"/>
    <w:rsid w:val="00046FE2"/>
    <w:rsid w:val="0004772A"/>
    <w:rsid w:val="00050064"/>
    <w:rsid w:val="00052A80"/>
    <w:rsid w:val="00052DEB"/>
    <w:rsid w:val="00056BE9"/>
    <w:rsid w:val="000619D3"/>
    <w:rsid w:val="00062683"/>
    <w:rsid w:val="00062BAC"/>
    <w:rsid w:val="000636AC"/>
    <w:rsid w:val="000640B4"/>
    <w:rsid w:val="0006413F"/>
    <w:rsid w:val="00065E60"/>
    <w:rsid w:val="00066FC1"/>
    <w:rsid w:val="000702C3"/>
    <w:rsid w:val="00070F91"/>
    <w:rsid w:val="000712A7"/>
    <w:rsid w:val="000718ED"/>
    <w:rsid w:val="000718F2"/>
    <w:rsid w:val="00072468"/>
    <w:rsid w:val="00073803"/>
    <w:rsid w:val="00073876"/>
    <w:rsid w:val="00076C4A"/>
    <w:rsid w:val="00077650"/>
    <w:rsid w:val="00080371"/>
    <w:rsid w:val="0008237D"/>
    <w:rsid w:val="0008296B"/>
    <w:rsid w:val="00084EFB"/>
    <w:rsid w:val="00084F62"/>
    <w:rsid w:val="00090764"/>
    <w:rsid w:val="00090EEE"/>
    <w:rsid w:val="000921F1"/>
    <w:rsid w:val="00092208"/>
    <w:rsid w:val="00092741"/>
    <w:rsid w:val="00094C75"/>
    <w:rsid w:val="0009692A"/>
    <w:rsid w:val="00096A64"/>
    <w:rsid w:val="00096DC4"/>
    <w:rsid w:val="00097108"/>
    <w:rsid w:val="00097382"/>
    <w:rsid w:val="000A2B20"/>
    <w:rsid w:val="000A302B"/>
    <w:rsid w:val="000A335A"/>
    <w:rsid w:val="000A43E4"/>
    <w:rsid w:val="000A75E2"/>
    <w:rsid w:val="000A7731"/>
    <w:rsid w:val="000A7BBE"/>
    <w:rsid w:val="000A7FB1"/>
    <w:rsid w:val="000B130A"/>
    <w:rsid w:val="000B21F2"/>
    <w:rsid w:val="000B27DB"/>
    <w:rsid w:val="000B2AD7"/>
    <w:rsid w:val="000B2DB4"/>
    <w:rsid w:val="000B32E0"/>
    <w:rsid w:val="000B3FA3"/>
    <w:rsid w:val="000B3FC5"/>
    <w:rsid w:val="000B5B95"/>
    <w:rsid w:val="000B602C"/>
    <w:rsid w:val="000B6743"/>
    <w:rsid w:val="000B6DA4"/>
    <w:rsid w:val="000B7BDE"/>
    <w:rsid w:val="000C014D"/>
    <w:rsid w:val="000C0523"/>
    <w:rsid w:val="000C1DB8"/>
    <w:rsid w:val="000C2BAE"/>
    <w:rsid w:val="000C3A84"/>
    <w:rsid w:val="000C3DCB"/>
    <w:rsid w:val="000C488D"/>
    <w:rsid w:val="000D001A"/>
    <w:rsid w:val="000D117F"/>
    <w:rsid w:val="000D35D9"/>
    <w:rsid w:val="000D3BAD"/>
    <w:rsid w:val="000D5FD2"/>
    <w:rsid w:val="000D61D1"/>
    <w:rsid w:val="000D6251"/>
    <w:rsid w:val="000D69D7"/>
    <w:rsid w:val="000E0570"/>
    <w:rsid w:val="000E09DD"/>
    <w:rsid w:val="000E1D7A"/>
    <w:rsid w:val="000E33B1"/>
    <w:rsid w:val="000E375F"/>
    <w:rsid w:val="000E5488"/>
    <w:rsid w:val="000E565D"/>
    <w:rsid w:val="000E6A59"/>
    <w:rsid w:val="000E6F39"/>
    <w:rsid w:val="000F02AD"/>
    <w:rsid w:val="000F03A3"/>
    <w:rsid w:val="000F0A2A"/>
    <w:rsid w:val="000F1064"/>
    <w:rsid w:val="000F4C7B"/>
    <w:rsid w:val="000F52EB"/>
    <w:rsid w:val="000F5B76"/>
    <w:rsid w:val="000F6B6A"/>
    <w:rsid w:val="000F7506"/>
    <w:rsid w:val="0010052D"/>
    <w:rsid w:val="00100606"/>
    <w:rsid w:val="00101433"/>
    <w:rsid w:val="00102029"/>
    <w:rsid w:val="001024FF"/>
    <w:rsid w:val="00103AA1"/>
    <w:rsid w:val="00103F28"/>
    <w:rsid w:val="001043EB"/>
    <w:rsid w:val="001058CD"/>
    <w:rsid w:val="001078A4"/>
    <w:rsid w:val="00107CD9"/>
    <w:rsid w:val="0011123A"/>
    <w:rsid w:val="00112600"/>
    <w:rsid w:val="00112DEA"/>
    <w:rsid w:val="00113076"/>
    <w:rsid w:val="00113D3F"/>
    <w:rsid w:val="00113F37"/>
    <w:rsid w:val="00114B09"/>
    <w:rsid w:val="00115CFC"/>
    <w:rsid w:val="001163FC"/>
    <w:rsid w:val="00122198"/>
    <w:rsid w:val="001236C0"/>
    <w:rsid w:val="0012670A"/>
    <w:rsid w:val="00126CF7"/>
    <w:rsid w:val="00127A32"/>
    <w:rsid w:val="0013068B"/>
    <w:rsid w:val="00131D9C"/>
    <w:rsid w:val="0013237F"/>
    <w:rsid w:val="00132479"/>
    <w:rsid w:val="001325C9"/>
    <w:rsid w:val="00133143"/>
    <w:rsid w:val="00133502"/>
    <w:rsid w:val="001345BC"/>
    <w:rsid w:val="001353E8"/>
    <w:rsid w:val="00135E35"/>
    <w:rsid w:val="0013678F"/>
    <w:rsid w:val="00136DE1"/>
    <w:rsid w:val="00140D3E"/>
    <w:rsid w:val="00140D51"/>
    <w:rsid w:val="00140E56"/>
    <w:rsid w:val="00143924"/>
    <w:rsid w:val="001454F5"/>
    <w:rsid w:val="00145AB4"/>
    <w:rsid w:val="00146552"/>
    <w:rsid w:val="00146BF2"/>
    <w:rsid w:val="001479B9"/>
    <w:rsid w:val="00151696"/>
    <w:rsid w:val="0015195F"/>
    <w:rsid w:val="0015290D"/>
    <w:rsid w:val="00152B8D"/>
    <w:rsid w:val="00152EB0"/>
    <w:rsid w:val="00154077"/>
    <w:rsid w:val="001549D6"/>
    <w:rsid w:val="00155F84"/>
    <w:rsid w:val="00155FCF"/>
    <w:rsid w:val="00156272"/>
    <w:rsid w:val="00156F1E"/>
    <w:rsid w:val="00157C76"/>
    <w:rsid w:val="00157D64"/>
    <w:rsid w:val="00157DA0"/>
    <w:rsid w:val="00160E1F"/>
    <w:rsid w:val="001614F2"/>
    <w:rsid w:val="00161771"/>
    <w:rsid w:val="0016200F"/>
    <w:rsid w:val="001631D3"/>
    <w:rsid w:val="00164FC3"/>
    <w:rsid w:val="00172636"/>
    <w:rsid w:val="00172FD4"/>
    <w:rsid w:val="00173F26"/>
    <w:rsid w:val="00175863"/>
    <w:rsid w:val="0017626C"/>
    <w:rsid w:val="00176ABB"/>
    <w:rsid w:val="00176AF6"/>
    <w:rsid w:val="001777C0"/>
    <w:rsid w:val="001805EF"/>
    <w:rsid w:val="001812B4"/>
    <w:rsid w:val="00182B5A"/>
    <w:rsid w:val="0018395A"/>
    <w:rsid w:val="001839C9"/>
    <w:rsid w:val="00183FA4"/>
    <w:rsid w:val="001848A0"/>
    <w:rsid w:val="00185789"/>
    <w:rsid w:val="001863F7"/>
    <w:rsid w:val="00186E1A"/>
    <w:rsid w:val="001877CB"/>
    <w:rsid w:val="0019039D"/>
    <w:rsid w:val="00190784"/>
    <w:rsid w:val="0019169E"/>
    <w:rsid w:val="00194D9D"/>
    <w:rsid w:val="00194F42"/>
    <w:rsid w:val="00195007"/>
    <w:rsid w:val="00195527"/>
    <w:rsid w:val="0019586A"/>
    <w:rsid w:val="00195F67"/>
    <w:rsid w:val="0019668A"/>
    <w:rsid w:val="00197C40"/>
    <w:rsid w:val="001A004C"/>
    <w:rsid w:val="001A0A59"/>
    <w:rsid w:val="001A23FB"/>
    <w:rsid w:val="001A36F8"/>
    <w:rsid w:val="001A3BAF"/>
    <w:rsid w:val="001A3E07"/>
    <w:rsid w:val="001A4119"/>
    <w:rsid w:val="001A473D"/>
    <w:rsid w:val="001A4C19"/>
    <w:rsid w:val="001A5269"/>
    <w:rsid w:val="001A5EBE"/>
    <w:rsid w:val="001A635D"/>
    <w:rsid w:val="001A73D6"/>
    <w:rsid w:val="001A7BD6"/>
    <w:rsid w:val="001B18A9"/>
    <w:rsid w:val="001B19FF"/>
    <w:rsid w:val="001B1ADF"/>
    <w:rsid w:val="001B1D63"/>
    <w:rsid w:val="001B2285"/>
    <w:rsid w:val="001B31DA"/>
    <w:rsid w:val="001B38F5"/>
    <w:rsid w:val="001B3A65"/>
    <w:rsid w:val="001B5CB6"/>
    <w:rsid w:val="001B60C7"/>
    <w:rsid w:val="001B74A8"/>
    <w:rsid w:val="001B77D6"/>
    <w:rsid w:val="001B7C0E"/>
    <w:rsid w:val="001C01E7"/>
    <w:rsid w:val="001C0C62"/>
    <w:rsid w:val="001C1E4B"/>
    <w:rsid w:val="001C2216"/>
    <w:rsid w:val="001C24D8"/>
    <w:rsid w:val="001C26DA"/>
    <w:rsid w:val="001C2C6C"/>
    <w:rsid w:val="001C30AD"/>
    <w:rsid w:val="001C3E74"/>
    <w:rsid w:val="001C4222"/>
    <w:rsid w:val="001C49DF"/>
    <w:rsid w:val="001C4EB8"/>
    <w:rsid w:val="001C5106"/>
    <w:rsid w:val="001C5C27"/>
    <w:rsid w:val="001C5D7B"/>
    <w:rsid w:val="001C6D5A"/>
    <w:rsid w:val="001D0069"/>
    <w:rsid w:val="001D04FC"/>
    <w:rsid w:val="001D13C9"/>
    <w:rsid w:val="001D1734"/>
    <w:rsid w:val="001D1CA5"/>
    <w:rsid w:val="001D2C22"/>
    <w:rsid w:val="001D2CBA"/>
    <w:rsid w:val="001D319D"/>
    <w:rsid w:val="001D3A8F"/>
    <w:rsid w:val="001D4339"/>
    <w:rsid w:val="001D4AAF"/>
    <w:rsid w:val="001D636F"/>
    <w:rsid w:val="001D704D"/>
    <w:rsid w:val="001D72B1"/>
    <w:rsid w:val="001E1A54"/>
    <w:rsid w:val="001E1B53"/>
    <w:rsid w:val="001E4170"/>
    <w:rsid w:val="001E6385"/>
    <w:rsid w:val="001F0FE0"/>
    <w:rsid w:val="001F1D9A"/>
    <w:rsid w:val="001F2045"/>
    <w:rsid w:val="001F21A4"/>
    <w:rsid w:val="001F226C"/>
    <w:rsid w:val="001F2430"/>
    <w:rsid w:val="001F3958"/>
    <w:rsid w:val="001F3A52"/>
    <w:rsid w:val="001F3B56"/>
    <w:rsid w:val="001F60FD"/>
    <w:rsid w:val="00200C49"/>
    <w:rsid w:val="00201784"/>
    <w:rsid w:val="002017F9"/>
    <w:rsid w:val="002022F7"/>
    <w:rsid w:val="00202338"/>
    <w:rsid w:val="002027DE"/>
    <w:rsid w:val="00206A8F"/>
    <w:rsid w:val="00206BED"/>
    <w:rsid w:val="00206DC9"/>
    <w:rsid w:val="002072B0"/>
    <w:rsid w:val="002075A7"/>
    <w:rsid w:val="0021048E"/>
    <w:rsid w:val="00210D38"/>
    <w:rsid w:val="00211017"/>
    <w:rsid w:val="00211EC3"/>
    <w:rsid w:val="0021228A"/>
    <w:rsid w:val="002123FC"/>
    <w:rsid w:val="00214ECD"/>
    <w:rsid w:val="00215515"/>
    <w:rsid w:val="00215830"/>
    <w:rsid w:val="00215B82"/>
    <w:rsid w:val="002162BB"/>
    <w:rsid w:val="002208BE"/>
    <w:rsid w:val="00221EB1"/>
    <w:rsid w:val="00222D9A"/>
    <w:rsid w:val="00223E0A"/>
    <w:rsid w:val="0022464A"/>
    <w:rsid w:val="00225163"/>
    <w:rsid w:val="002252F1"/>
    <w:rsid w:val="002258C0"/>
    <w:rsid w:val="002306F0"/>
    <w:rsid w:val="00232378"/>
    <w:rsid w:val="00233427"/>
    <w:rsid w:val="00233669"/>
    <w:rsid w:val="00233804"/>
    <w:rsid w:val="00234E79"/>
    <w:rsid w:val="00236165"/>
    <w:rsid w:val="00236A26"/>
    <w:rsid w:val="00236FED"/>
    <w:rsid w:val="0023730B"/>
    <w:rsid w:val="00237B40"/>
    <w:rsid w:val="00237B86"/>
    <w:rsid w:val="00237BFF"/>
    <w:rsid w:val="00240182"/>
    <w:rsid w:val="002402F4"/>
    <w:rsid w:val="00240485"/>
    <w:rsid w:val="00240524"/>
    <w:rsid w:val="00240A4E"/>
    <w:rsid w:val="002425B2"/>
    <w:rsid w:val="0024320B"/>
    <w:rsid w:val="002432BE"/>
    <w:rsid w:val="002433B7"/>
    <w:rsid w:val="00244FA6"/>
    <w:rsid w:val="0024564F"/>
    <w:rsid w:val="00246171"/>
    <w:rsid w:val="002461E1"/>
    <w:rsid w:val="00246A8D"/>
    <w:rsid w:val="002470B3"/>
    <w:rsid w:val="0025045D"/>
    <w:rsid w:val="00251114"/>
    <w:rsid w:val="00251B6D"/>
    <w:rsid w:val="00252982"/>
    <w:rsid w:val="00253160"/>
    <w:rsid w:val="00253880"/>
    <w:rsid w:val="00253F2F"/>
    <w:rsid w:val="00253F81"/>
    <w:rsid w:val="002541B0"/>
    <w:rsid w:val="002547C7"/>
    <w:rsid w:val="00254847"/>
    <w:rsid w:val="002558B7"/>
    <w:rsid w:val="00257005"/>
    <w:rsid w:val="002570E4"/>
    <w:rsid w:val="0025786E"/>
    <w:rsid w:val="00257E70"/>
    <w:rsid w:val="002619F9"/>
    <w:rsid w:val="00265611"/>
    <w:rsid w:val="0026626F"/>
    <w:rsid w:val="00266CA6"/>
    <w:rsid w:val="0027004D"/>
    <w:rsid w:val="00271BEF"/>
    <w:rsid w:val="002725BD"/>
    <w:rsid w:val="00272EDD"/>
    <w:rsid w:val="0027349F"/>
    <w:rsid w:val="002739BA"/>
    <w:rsid w:val="00273BBA"/>
    <w:rsid w:val="00273D4C"/>
    <w:rsid w:val="00274EA2"/>
    <w:rsid w:val="00274F7D"/>
    <w:rsid w:val="00275106"/>
    <w:rsid w:val="0027720B"/>
    <w:rsid w:val="002779C9"/>
    <w:rsid w:val="00277EF4"/>
    <w:rsid w:val="0028149F"/>
    <w:rsid w:val="00281690"/>
    <w:rsid w:val="00281D52"/>
    <w:rsid w:val="00281D82"/>
    <w:rsid w:val="002827DC"/>
    <w:rsid w:val="00282A11"/>
    <w:rsid w:val="0028323D"/>
    <w:rsid w:val="0028460D"/>
    <w:rsid w:val="002846FE"/>
    <w:rsid w:val="0028547E"/>
    <w:rsid w:val="00285958"/>
    <w:rsid w:val="00286019"/>
    <w:rsid w:val="00286CE3"/>
    <w:rsid w:val="00287537"/>
    <w:rsid w:val="00287BBD"/>
    <w:rsid w:val="00290483"/>
    <w:rsid w:val="002908BB"/>
    <w:rsid w:val="0029092D"/>
    <w:rsid w:val="002918B9"/>
    <w:rsid w:val="0029194C"/>
    <w:rsid w:val="00292697"/>
    <w:rsid w:val="00292C71"/>
    <w:rsid w:val="002939A7"/>
    <w:rsid w:val="00295295"/>
    <w:rsid w:val="0029570D"/>
    <w:rsid w:val="00295CFD"/>
    <w:rsid w:val="00296015"/>
    <w:rsid w:val="00296A94"/>
    <w:rsid w:val="00297B77"/>
    <w:rsid w:val="00297E6D"/>
    <w:rsid w:val="002A0235"/>
    <w:rsid w:val="002A13B1"/>
    <w:rsid w:val="002A5179"/>
    <w:rsid w:val="002A5754"/>
    <w:rsid w:val="002A58E9"/>
    <w:rsid w:val="002B0F70"/>
    <w:rsid w:val="002B2032"/>
    <w:rsid w:val="002B20C1"/>
    <w:rsid w:val="002B21BE"/>
    <w:rsid w:val="002B3D23"/>
    <w:rsid w:val="002B5075"/>
    <w:rsid w:val="002B52F6"/>
    <w:rsid w:val="002B5DC6"/>
    <w:rsid w:val="002B706F"/>
    <w:rsid w:val="002B742A"/>
    <w:rsid w:val="002C2DB4"/>
    <w:rsid w:val="002C3B8C"/>
    <w:rsid w:val="002C4C55"/>
    <w:rsid w:val="002C5733"/>
    <w:rsid w:val="002C697C"/>
    <w:rsid w:val="002C7848"/>
    <w:rsid w:val="002D3284"/>
    <w:rsid w:val="002D33B6"/>
    <w:rsid w:val="002D3B9C"/>
    <w:rsid w:val="002D52C5"/>
    <w:rsid w:val="002D53AE"/>
    <w:rsid w:val="002D6540"/>
    <w:rsid w:val="002D7F12"/>
    <w:rsid w:val="002E1983"/>
    <w:rsid w:val="002E2AB1"/>
    <w:rsid w:val="002E4630"/>
    <w:rsid w:val="002E4F3D"/>
    <w:rsid w:val="002E537E"/>
    <w:rsid w:val="002E6B60"/>
    <w:rsid w:val="002E7B22"/>
    <w:rsid w:val="002F0B8C"/>
    <w:rsid w:val="002F1D5A"/>
    <w:rsid w:val="002F2E94"/>
    <w:rsid w:val="002F3D00"/>
    <w:rsid w:val="002F459C"/>
    <w:rsid w:val="002F5139"/>
    <w:rsid w:val="002F522C"/>
    <w:rsid w:val="002F6126"/>
    <w:rsid w:val="002F789A"/>
    <w:rsid w:val="0030325E"/>
    <w:rsid w:val="003034D2"/>
    <w:rsid w:val="00303EBB"/>
    <w:rsid w:val="00304170"/>
    <w:rsid w:val="00305125"/>
    <w:rsid w:val="00306996"/>
    <w:rsid w:val="0030783A"/>
    <w:rsid w:val="003117E9"/>
    <w:rsid w:val="00311B0D"/>
    <w:rsid w:val="00312864"/>
    <w:rsid w:val="00313600"/>
    <w:rsid w:val="00314E3C"/>
    <w:rsid w:val="00315267"/>
    <w:rsid w:val="0031530C"/>
    <w:rsid w:val="00320602"/>
    <w:rsid w:val="00321D06"/>
    <w:rsid w:val="00322F7E"/>
    <w:rsid w:val="00323204"/>
    <w:rsid w:val="00324535"/>
    <w:rsid w:val="00326E28"/>
    <w:rsid w:val="003270BE"/>
    <w:rsid w:val="003322C2"/>
    <w:rsid w:val="00332428"/>
    <w:rsid w:val="00332C28"/>
    <w:rsid w:val="00332F04"/>
    <w:rsid w:val="003339A5"/>
    <w:rsid w:val="00334539"/>
    <w:rsid w:val="00334E75"/>
    <w:rsid w:val="00334F89"/>
    <w:rsid w:val="00341354"/>
    <w:rsid w:val="00343168"/>
    <w:rsid w:val="00345989"/>
    <w:rsid w:val="00345B0E"/>
    <w:rsid w:val="00346E50"/>
    <w:rsid w:val="0035362A"/>
    <w:rsid w:val="003536E9"/>
    <w:rsid w:val="00356B2C"/>
    <w:rsid w:val="00356C0E"/>
    <w:rsid w:val="00360037"/>
    <w:rsid w:val="00361306"/>
    <w:rsid w:val="003618DD"/>
    <w:rsid w:val="00361C58"/>
    <w:rsid w:val="00362B55"/>
    <w:rsid w:val="00363A15"/>
    <w:rsid w:val="0036558D"/>
    <w:rsid w:val="00365961"/>
    <w:rsid w:val="003701F9"/>
    <w:rsid w:val="0037028A"/>
    <w:rsid w:val="003702B5"/>
    <w:rsid w:val="00370B9A"/>
    <w:rsid w:val="00370E80"/>
    <w:rsid w:val="00372AB0"/>
    <w:rsid w:val="00372C95"/>
    <w:rsid w:val="00374EAE"/>
    <w:rsid w:val="00375676"/>
    <w:rsid w:val="00375C39"/>
    <w:rsid w:val="003761D0"/>
    <w:rsid w:val="003805BF"/>
    <w:rsid w:val="00380A77"/>
    <w:rsid w:val="00382561"/>
    <w:rsid w:val="003832EE"/>
    <w:rsid w:val="0038406B"/>
    <w:rsid w:val="00386000"/>
    <w:rsid w:val="003871E6"/>
    <w:rsid w:val="00387A6D"/>
    <w:rsid w:val="00387CD1"/>
    <w:rsid w:val="003909FF"/>
    <w:rsid w:val="00391F88"/>
    <w:rsid w:val="003927F5"/>
    <w:rsid w:val="00392A0A"/>
    <w:rsid w:val="003934EE"/>
    <w:rsid w:val="003937B4"/>
    <w:rsid w:val="003A060C"/>
    <w:rsid w:val="003A1150"/>
    <w:rsid w:val="003A1529"/>
    <w:rsid w:val="003A19B5"/>
    <w:rsid w:val="003A1EEC"/>
    <w:rsid w:val="003A26F3"/>
    <w:rsid w:val="003A3696"/>
    <w:rsid w:val="003A4AB6"/>
    <w:rsid w:val="003A4D9D"/>
    <w:rsid w:val="003A579D"/>
    <w:rsid w:val="003B0933"/>
    <w:rsid w:val="003B102F"/>
    <w:rsid w:val="003B25B7"/>
    <w:rsid w:val="003B3101"/>
    <w:rsid w:val="003B379E"/>
    <w:rsid w:val="003B4FDE"/>
    <w:rsid w:val="003B52D6"/>
    <w:rsid w:val="003B728A"/>
    <w:rsid w:val="003C0345"/>
    <w:rsid w:val="003C0CA0"/>
    <w:rsid w:val="003C26AB"/>
    <w:rsid w:val="003C2B36"/>
    <w:rsid w:val="003C3065"/>
    <w:rsid w:val="003C3234"/>
    <w:rsid w:val="003C3290"/>
    <w:rsid w:val="003C3A4F"/>
    <w:rsid w:val="003C4525"/>
    <w:rsid w:val="003C4DA9"/>
    <w:rsid w:val="003C55F4"/>
    <w:rsid w:val="003C5B14"/>
    <w:rsid w:val="003C5DC3"/>
    <w:rsid w:val="003C604F"/>
    <w:rsid w:val="003C6C53"/>
    <w:rsid w:val="003C7B7E"/>
    <w:rsid w:val="003D124C"/>
    <w:rsid w:val="003D17EC"/>
    <w:rsid w:val="003D18A4"/>
    <w:rsid w:val="003D1DB9"/>
    <w:rsid w:val="003D297E"/>
    <w:rsid w:val="003D2BED"/>
    <w:rsid w:val="003D32D0"/>
    <w:rsid w:val="003D33E7"/>
    <w:rsid w:val="003D3D70"/>
    <w:rsid w:val="003D46B3"/>
    <w:rsid w:val="003D5888"/>
    <w:rsid w:val="003D64FD"/>
    <w:rsid w:val="003E08E3"/>
    <w:rsid w:val="003E0CC0"/>
    <w:rsid w:val="003E15F7"/>
    <w:rsid w:val="003E17F4"/>
    <w:rsid w:val="003E481A"/>
    <w:rsid w:val="003E61CB"/>
    <w:rsid w:val="003E62D4"/>
    <w:rsid w:val="003E6D86"/>
    <w:rsid w:val="003E7E61"/>
    <w:rsid w:val="003F0945"/>
    <w:rsid w:val="003F0D1F"/>
    <w:rsid w:val="003F12C7"/>
    <w:rsid w:val="003F2BE0"/>
    <w:rsid w:val="003F3F8D"/>
    <w:rsid w:val="003F4FD2"/>
    <w:rsid w:val="003F675E"/>
    <w:rsid w:val="003F7083"/>
    <w:rsid w:val="00401F66"/>
    <w:rsid w:val="0040309B"/>
    <w:rsid w:val="004032CA"/>
    <w:rsid w:val="004064A7"/>
    <w:rsid w:val="0040651F"/>
    <w:rsid w:val="00407971"/>
    <w:rsid w:val="00407A8A"/>
    <w:rsid w:val="00407DC5"/>
    <w:rsid w:val="0041069A"/>
    <w:rsid w:val="004112EB"/>
    <w:rsid w:val="004116F1"/>
    <w:rsid w:val="00415712"/>
    <w:rsid w:val="0041571E"/>
    <w:rsid w:val="00415DC4"/>
    <w:rsid w:val="00417520"/>
    <w:rsid w:val="0042032C"/>
    <w:rsid w:val="00420B35"/>
    <w:rsid w:val="004247CC"/>
    <w:rsid w:val="00426174"/>
    <w:rsid w:val="0042718A"/>
    <w:rsid w:val="00427F73"/>
    <w:rsid w:val="00430046"/>
    <w:rsid w:val="00430574"/>
    <w:rsid w:val="004309EC"/>
    <w:rsid w:val="00431047"/>
    <w:rsid w:val="004318FE"/>
    <w:rsid w:val="004328D8"/>
    <w:rsid w:val="00432FAF"/>
    <w:rsid w:val="00433432"/>
    <w:rsid w:val="00435836"/>
    <w:rsid w:val="00435A28"/>
    <w:rsid w:val="00436EDA"/>
    <w:rsid w:val="00437271"/>
    <w:rsid w:val="00437DD0"/>
    <w:rsid w:val="0044060F"/>
    <w:rsid w:val="004410D0"/>
    <w:rsid w:val="00443EB2"/>
    <w:rsid w:val="004525DF"/>
    <w:rsid w:val="00455DDC"/>
    <w:rsid w:val="00457213"/>
    <w:rsid w:val="004606C4"/>
    <w:rsid w:val="00461111"/>
    <w:rsid w:val="00461C86"/>
    <w:rsid w:val="004626FC"/>
    <w:rsid w:val="00462D25"/>
    <w:rsid w:val="00462EAE"/>
    <w:rsid w:val="00463ECB"/>
    <w:rsid w:val="0046516F"/>
    <w:rsid w:val="00471276"/>
    <w:rsid w:val="00471972"/>
    <w:rsid w:val="0047414C"/>
    <w:rsid w:val="00475A9E"/>
    <w:rsid w:val="00476563"/>
    <w:rsid w:val="00477203"/>
    <w:rsid w:val="00477FD2"/>
    <w:rsid w:val="00480F2A"/>
    <w:rsid w:val="0048118C"/>
    <w:rsid w:val="004811E5"/>
    <w:rsid w:val="00481DE1"/>
    <w:rsid w:val="004831A2"/>
    <w:rsid w:val="004833B1"/>
    <w:rsid w:val="004836D4"/>
    <w:rsid w:val="004837F8"/>
    <w:rsid w:val="004847DF"/>
    <w:rsid w:val="00485576"/>
    <w:rsid w:val="00485FD5"/>
    <w:rsid w:val="00486539"/>
    <w:rsid w:val="004872A8"/>
    <w:rsid w:val="004915AD"/>
    <w:rsid w:val="00493B7E"/>
    <w:rsid w:val="00494453"/>
    <w:rsid w:val="00494A43"/>
    <w:rsid w:val="00494AB1"/>
    <w:rsid w:val="0049574F"/>
    <w:rsid w:val="00496877"/>
    <w:rsid w:val="004A028C"/>
    <w:rsid w:val="004A07FB"/>
    <w:rsid w:val="004A0BBA"/>
    <w:rsid w:val="004A1125"/>
    <w:rsid w:val="004A2757"/>
    <w:rsid w:val="004A2D25"/>
    <w:rsid w:val="004A3106"/>
    <w:rsid w:val="004A42BB"/>
    <w:rsid w:val="004A4872"/>
    <w:rsid w:val="004A6185"/>
    <w:rsid w:val="004A6876"/>
    <w:rsid w:val="004A6D91"/>
    <w:rsid w:val="004B14B3"/>
    <w:rsid w:val="004B2087"/>
    <w:rsid w:val="004B28F6"/>
    <w:rsid w:val="004B2BCE"/>
    <w:rsid w:val="004B5B50"/>
    <w:rsid w:val="004B5CF7"/>
    <w:rsid w:val="004B62FB"/>
    <w:rsid w:val="004B699A"/>
    <w:rsid w:val="004B7C04"/>
    <w:rsid w:val="004C0046"/>
    <w:rsid w:val="004C173C"/>
    <w:rsid w:val="004C268F"/>
    <w:rsid w:val="004C2A9E"/>
    <w:rsid w:val="004C35C9"/>
    <w:rsid w:val="004C4592"/>
    <w:rsid w:val="004C4844"/>
    <w:rsid w:val="004C5BCE"/>
    <w:rsid w:val="004C6E62"/>
    <w:rsid w:val="004D07B3"/>
    <w:rsid w:val="004D2094"/>
    <w:rsid w:val="004D2898"/>
    <w:rsid w:val="004D34F4"/>
    <w:rsid w:val="004D3B4E"/>
    <w:rsid w:val="004D42F2"/>
    <w:rsid w:val="004D43CA"/>
    <w:rsid w:val="004D4A77"/>
    <w:rsid w:val="004D56DE"/>
    <w:rsid w:val="004D62A0"/>
    <w:rsid w:val="004D6ACC"/>
    <w:rsid w:val="004E1409"/>
    <w:rsid w:val="004E188A"/>
    <w:rsid w:val="004E1BE4"/>
    <w:rsid w:val="004E1DB8"/>
    <w:rsid w:val="004E2745"/>
    <w:rsid w:val="004E293E"/>
    <w:rsid w:val="004E31DC"/>
    <w:rsid w:val="004E374A"/>
    <w:rsid w:val="004E3FE0"/>
    <w:rsid w:val="004E40F8"/>
    <w:rsid w:val="004E4266"/>
    <w:rsid w:val="004E428A"/>
    <w:rsid w:val="004E5253"/>
    <w:rsid w:val="004E61D1"/>
    <w:rsid w:val="004E67EE"/>
    <w:rsid w:val="004E6FDE"/>
    <w:rsid w:val="004E7BD2"/>
    <w:rsid w:val="004E7C11"/>
    <w:rsid w:val="004E7FC3"/>
    <w:rsid w:val="004F0E2E"/>
    <w:rsid w:val="004F337D"/>
    <w:rsid w:val="004F406B"/>
    <w:rsid w:val="004F4C92"/>
    <w:rsid w:val="004F70EB"/>
    <w:rsid w:val="005029F6"/>
    <w:rsid w:val="005035B5"/>
    <w:rsid w:val="0050460C"/>
    <w:rsid w:val="00504C79"/>
    <w:rsid w:val="00506CE7"/>
    <w:rsid w:val="005075A5"/>
    <w:rsid w:val="00507A1D"/>
    <w:rsid w:val="00510019"/>
    <w:rsid w:val="00510347"/>
    <w:rsid w:val="00511C8B"/>
    <w:rsid w:val="0051515E"/>
    <w:rsid w:val="00517E0F"/>
    <w:rsid w:val="00520EEA"/>
    <w:rsid w:val="00521BFB"/>
    <w:rsid w:val="00521C9F"/>
    <w:rsid w:val="00521F79"/>
    <w:rsid w:val="00522C18"/>
    <w:rsid w:val="00524035"/>
    <w:rsid w:val="005258FD"/>
    <w:rsid w:val="005279C4"/>
    <w:rsid w:val="00530012"/>
    <w:rsid w:val="00531171"/>
    <w:rsid w:val="005344E6"/>
    <w:rsid w:val="0053624F"/>
    <w:rsid w:val="0053686F"/>
    <w:rsid w:val="00536EA2"/>
    <w:rsid w:val="005375FF"/>
    <w:rsid w:val="00537B70"/>
    <w:rsid w:val="00540AE3"/>
    <w:rsid w:val="00541C44"/>
    <w:rsid w:val="0054201B"/>
    <w:rsid w:val="005423A1"/>
    <w:rsid w:val="00544900"/>
    <w:rsid w:val="00545289"/>
    <w:rsid w:val="0054619F"/>
    <w:rsid w:val="00546AB2"/>
    <w:rsid w:val="00546E2C"/>
    <w:rsid w:val="0055011E"/>
    <w:rsid w:val="005504B6"/>
    <w:rsid w:val="0055142B"/>
    <w:rsid w:val="005523F7"/>
    <w:rsid w:val="00553484"/>
    <w:rsid w:val="00553B85"/>
    <w:rsid w:val="0055466A"/>
    <w:rsid w:val="00554FC0"/>
    <w:rsid w:val="005557AF"/>
    <w:rsid w:val="00556152"/>
    <w:rsid w:val="00556244"/>
    <w:rsid w:val="005575C9"/>
    <w:rsid w:val="00562278"/>
    <w:rsid w:val="00563B96"/>
    <w:rsid w:val="00564C64"/>
    <w:rsid w:val="0056525F"/>
    <w:rsid w:val="00565B19"/>
    <w:rsid w:val="005664CD"/>
    <w:rsid w:val="00566EF3"/>
    <w:rsid w:val="00567F91"/>
    <w:rsid w:val="0057020A"/>
    <w:rsid w:val="005708FC"/>
    <w:rsid w:val="00570C60"/>
    <w:rsid w:val="00570F48"/>
    <w:rsid w:val="005715F0"/>
    <w:rsid w:val="00572103"/>
    <w:rsid w:val="005728BC"/>
    <w:rsid w:val="005745CB"/>
    <w:rsid w:val="00574941"/>
    <w:rsid w:val="005754FF"/>
    <w:rsid w:val="00580AA0"/>
    <w:rsid w:val="005826A9"/>
    <w:rsid w:val="005828D3"/>
    <w:rsid w:val="00582D92"/>
    <w:rsid w:val="00582FC4"/>
    <w:rsid w:val="00583679"/>
    <w:rsid w:val="005848FA"/>
    <w:rsid w:val="00584E15"/>
    <w:rsid w:val="0058569F"/>
    <w:rsid w:val="00590041"/>
    <w:rsid w:val="00590637"/>
    <w:rsid w:val="005918B0"/>
    <w:rsid w:val="00591C9B"/>
    <w:rsid w:val="00592206"/>
    <w:rsid w:val="00592593"/>
    <w:rsid w:val="00592728"/>
    <w:rsid w:val="0059343C"/>
    <w:rsid w:val="005936D6"/>
    <w:rsid w:val="00596F9F"/>
    <w:rsid w:val="00597637"/>
    <w:rsid w:val="005977B3"/>
    <w:rsid w:val="00597A6D"/>
    <w:rsid w:val="005A03A6"/>
    <w:rsid w:val="005A0B4E"/>
    <w:rsid w:val="005A3A93"/>
    <w:rsid w:val="005A4D3F"/>
    <w:rsid w:val="005A654B"/>
    <w:rsid w:val="005B2D1F"/>
    <w:rsid w:val="005B3225"/>
    <w:rsid w:val="005B5E86"/>
    <w:rsid w:val="005B75B7"/>
    <w:rsid w:val="005C0143"/>
    <w:rsid w:val="005C061A"/>
    <w:rsid w:val="005C13EE"/>
    <w:rsid w:val="005C2F70"/>
    <w:rsid w:val="005C3174"/>
    <w:rsid w:val="005C38C5"/>
    <w:rsid w:val="005C66FA"/>
    <w:rsid w:val="005C7460"/>
    <w:rsid w:val="005C79B8"/>
    <w:rsid w:val="005D036E"/>
    <w:rsid w:val="005D0977"/>
    <w:rsid w:val="005D131B"/>
    <w:rsid w:val="005D17FC"/>
    <w:rsid w:val="005D3409"/>
    <w:rsid w:val="005D50B5"/>
    <w:rsid w:val="005D57D7"/>
    <w:rsid w:val="005D6013"/>
    <w:rsid w:val="005D7240"/>
    <w:rsid w:val="005E0846"/>
    <w:rsid w:val="005E2512"/>
    <w:rsid w:val="005E3808"/>
    <w:rsid w:val="005E3DCF"/>
    <w:rsid w:val="005E3ED0"/>
    <w:rsid w:val="005E4004"/>
    <w:rsid w:val="005E4023"/>
    <w:rsid w:val="005E4B2D"/>
    <w:rsid w:val="005E7713"/>
    <w:rsid w:val="005F274A"/>
    <w:rsid w:val="005F43B3"/>
    <w:rsid w:val="005F43EB"/>
    <w:rsid w:val="005F4A12"/>
    <w:rsid w:val="00600B09"/>
    <w:rsid w:val="00601401"/>
    <w:rsid w:val="00601551"/>
    <w:rsid w:val="00601766"/>
    <w:rsid w:val="00603CBD"/>
    <w:rsid w:val="00605E82"/>
    <w:rsid w:val="00606265"/>
    <w:rsid w:val="006063BE"/>
    <w:rsid w:val="00607E53"/>
    <w:rsid w:val="0061032F"/>
    <w:rsid w:val="00610597"/>
    <w:rsid w:val="00610B92"/>
    <w:rsid w:val="00610DC1"/>
    <w:rsid w:val="00612CCD"/>
    <w:rsid w:val="00613AF0"/>
    <w:rsid w:val="0061408F"/>
    <w:rsid w:val="00615EB7"/>
    <w:rsid w:val="006170ED"/>
    <w:rsid w:val="00617188"/>
    <w:rsid w:val="0061757A"/>
    <w:rsid w:val="00617B17"/>
    <w:rsid w:val="0062008F"/>
    <w:rsid w:val="006201A3"/>
    <w:rsid w:val="006211C5"/>
    <w:rsid w:val="006228F2"/>
    <w:rsid w:val="00622A33"/>
    <w:rsid w:val="00622FC2"/>
    <w:rsid w:val="00623513"/>
    <w:rsid w:val="0062359A"/>
    <w:rsid w:val="00623CC1"/>
    <w:rsid w:val="00624825"/>
    <w:rsid w:val="00624C1B"/>
    <w:rsid w:val="00624EB9"/>
    <w:rsid w:val="00625DBD"/>
    <w:rsid w:val="006275D9"/>
    <w:rsid w:val="00627DF7"/>
    <w:rsid w:val="00630751"/>
    <w:rsid w:val="00631167"/>
    <w:rsid w:val="00631226"/>
    <w:rsid w:val="00633D8C"/>
    <w:rsid w:val="0063420C"/>
    <w:rsid w:val="006366CA"/>
    <w:rsid w:val="0064156E"/>
    <w:rsid w:val="00645413"/>
    <w:rsid w:val="006463ED"/>
    <w:rsid w:val="006474C5"/>
    <w:rsid w:val="00650DB4"/>
    <w:rsid w:val="006522CB"/>
    <w:rsid w:val="00653F47"/>
    <w:rsid w:val="00654556"/>
    <w:rsid w:val="00661CC9"/>
    <w:rsid w:val="00662BAB"/>
    <w:rsid w:val="006631CA"/>
    <w:rsid w:val="00664DD3"/>
    <w:rsid w:val="006669D9"/>
    <w:rsid w:val="00673DA5"/>
    <w:rsid w:val="00675908"/>
    <w:rsid w:val="00675C13"/>
    <w:rsid w:val="006805AA"/>
    <w:rsid w:val="00681AF7"/>
    <w:rsid w:val="00682D31"/>
    <w:rsid w:val="00682E0D"/>
    <w:rsid w:val="006854C9"/>
    <w:rsid w:val="006872EB"/>
    <w:rsid w:val="00690571"/>
    <w:rsid w:val="0069087F"/>
    <w:rsid w:val="00690C43"/>
    <w:rsid w:val="00691497"/>
    <w:rsid w:val="00694068"/>
    <w:rsid w:val="006943F1"/>
    <w:rsid w:val="0069629B"/>
    <w:rsid w:val="00696EC1"/>
    <w:rsid w:val="006A0CD0"/>
    <w:rsid w:val="006A172E"/>
    <w:rsid w:val="006A2EFD"/>
    <w:rsid w:val="006A314C"/>
    <w:rsid w:val="006A3B8E"/>
    <w:rsid w:val="006A5234"/>
    <w:rsid w:val="006A5856"/>
    <w:rsid w:val="006A729F"/>
    <w:rsid w:val="006A72BD"/>
    <w:rsid w:val="006A76A3"/>
    <w:rsid w:val="006B1B9C"/>
    <w:rsid w:val="006B6C49"/>
    <w:rsid w:val="006B7364"/>
    <w:rsid w:val="006B7532"/>
    <w:rsid w:val="006B755A"/>
    <w:rsid w:val="006B75B9"/>
    <w:rsid w:val="006B7FCC"/>
    <w:rsid w:val="006C1E59"/>
    <w:rsid w:val="006C1F59"/>
    <w:rsid w:val="006C2CCD"/>
    <w:rsid w:val="006C46F2"/>
    <w:rsid w:val="006C6435"/>
    <w:rsid w:val="006C6501"/>
    <w:rsid w:val="006C682E"/>
    <w:rsid w:val="006C7323"/>
    <w:rsid w:val="006D10F3"/>
    <w:rsid w:val="006D25C0"/>
    <w:rsid w:val="006D263C"/>
    <w:rsid w:val="006D2D8C"/>
    <w:rsid w:val="006D4054"/>
    <w:rsid w:val="006D470F"/>
    <w:rsid w:val="006D498D"/>
    <w:rsid w:val="006D78BF"/>
    <w:rsid w:val="006D7FF1"/>
    <w:rsid w:val="006E29B1"/>
    <w:rsid w:val="006E3CF3"/>
    <w:rsid w:val="006E4883"/>
    <w:rsid w:val="006E4FAC"/>
    <w:rsid w:val="006E68E5"/>
    <w:rsid w:val="006E7E85"/>
    <w:rsid w:val="006F18D4"/>
    <w:rsid w:val="006F2C35"/>
    <w:rsid w:val="006F2E94"/>
    <w:rsid w:val="006F2EEF"/>
    <w:rsid w:val="006F3904"/>
    <w:rsid w:val="006F5C07"/>
    <w:rsid w:val="006F62C8"/>
    <w:rsid w:val="006F7A8C"/>
    <w:rsid w:val="00700287"/>
    <w:rsid w:val="0070236D"/>
    <w:rsid w:val="00702E74"/>
    <w:rsid w:val="00702EE7"/>
    <w:rsid w:val="00705CE7"/>
    <w:rsid w:val="00707C4A"/>
    <w:rsid w:val="00710485"/>
    <w:rsid w:val="007105E7"/>
    <w:rsid w:val="00711736"/>
    <w:rsid w:val="007137A2"/>
    <w:rsid w:val="00713A7A"/>
    <w:rsid w:val="00716E25"/>
    <w:rsid w:val="0071724E"/>
    <w:rsid w:val="0071746B"/>
    <w:rsid w:val="00717C17"/>
    <w:rsid w:val="00721A98"/>
    <w:rsid w:val="007240A8"/>
    <w:rsid w:val="00724A07"/>
    <w:rsid w:val="00725696"/>
    <w:rsid w:val="00727161"/>
    <w:rsid w:val="00727289"/>
    <w:rsid w:val="00732E8B"/>
    <w:rsid w:val="007332F9"/>
    <w:rsid w:val="0073385B"/>
    <w:rsid w:val="00733978"/>
    <w:rsid w:val="00734321"/>
    <w:rsid w:val="00735069"/>
    <w:rsid w:val="00736C41"/>
    <w:rsid w:val="00736DC8"/>
    <w:rsid w:val="00740748"/>
    <w:rsid w:val="007415F5"/>
    <w:rsid w:val="00742AD8"/>
    <w:rsid w:val="007435B3"/>
    <w:rsid w:val="00745F44"/>
    <w:rsid w:val="0074666C"/>
    <w:rsid w:val="00746BA4"/>
    <w:rsid w:val="00746DA2"/>
    <w:rsid w:val="007476E9"/>
    <w:rsid w:val="00747AB2"/>
    <w:rsid w:val="00755CBA"/>
    <w:rsid w:val="00756EE4"/>
    <w:rsid w:val="0076011C"/>
    <w:rsid w:val="00761491"/>
    <w:rsid w:val="007627AA"/>
    <w:rsid w:val="00765B40"/>
    <w:rsid w:val="00765B4F"/>
    <w:rsid w:val="007664D8"/>
    <w:rsid w:val="00766A64"/>
    <w:rsid w:val="007672C1"/>
    <w:rsid w:val="00770BF6"/>
    <w:rsid w:val="0077330B"/>
    <w:rsid w:val="00773943"/>
    <w:rsid w:val="00773AA2"/>
    <w:rsid w:val="00775CF4"/>
    <w:rsid w:val="00777333"/>
    <w:rsid w:val="0077738A"/>
    <w:rsid w:val="00777747"/>
    <w:rsid w:val="00777A6C"/>
    <w:rsid w:val="00780974"/>
    <w:rsid w:val="007811ED"/>
    <w:rsid w:val="007820C1"/>
    <w:rsid w:val="00782232"/>
    <w:rsid w:val="00783107"/>
    <w:rsid w:val="00784718"/>
    <w:rsid w:val="00785669"/>
    <w:rsid w:val="007856D6"/>
    <w:rsid w:val="00787372"/>
    <w:rsid w:val="0078756B"/>
    <w:rsid w:val="007876A6"/>
    <w:rsid w:val="0079351E"/>
    <w:rsid w:val="007935B6"/>
    <w:rsid w:val="00793DF9"/>
    <w:rsid w:val="007940B3"/>
    <w:rsid w:val="007966FA"/>
    <w:rsid w:val="007974CF"/>
    <w:rsid w:val="007A008E"/>
    <w:rsid w:val="007A0C33"/>
    <w:rsid w:val="007A1861"/>
    <w:rsid w:val="007A1D6D"/>
    <w:rsid w:val="007A647B"/>
    <w:rsid w:val="007A7007"/>
    <w:rsid w:val="007B0373"/>
    <w:rsid w:val="007B0464"/>
    <w:rsid w:val="007B102E"/>
    <w:rsid w:val="007B1418"/>
    <w:rsid w:val="007B1DE5"/>
    <w:rsid w:val="007B378E"/>
    <w:rsid w:val="007B41CC"/>
    <w:rsid w:val="007C0137"/>
    <w:rsid w:val="007C062D"/>
    <w:rsid w:val="007C0EB9"/>
    <w:rsid w:val="007C210A"/>
    <w:rsid w:val="007C4B91"/>
    <w:rsid w:val="007C4F05"/>
    <w:rsid w:val="007C5154"/>
    <w:rsid w:val="007C6111"/>
    <w:rsid w:val="007C69EA"/>
    <w:rsid w:val="007D10BC"/>
    <w:rsid w:val="007D1D18"/>
    <w:rsid w:val="007D38AF"/>
    <w:rsid w:val="007D3B15"/>
    <w:rsid w:val="007D4506"/>
    <w:rsid w:val="007D79FA"/>
    <w:rsid w:val="007D7EB4"/>
    <w:rsid w:val="007E02D7"/>
    <w:rsid w:val="007E1218"/>
    <w:rsid w:val="007E163C"/>
    <w:rsid w:val="007E1CA7"/>
    <w:rsid w:val="007E2D7B"/>
    <w:rsid w:val="007E2D9A"/>
    <w:rsid w:val="007E3EBF"/>
    <w:rsid w:val="007E4600"/>
    <w:rsid w:val="007E465E"/>
    <w:rsid w:val="007E4938"/>
    <w:rsid w:val="007E62F0"/>
    <w:rsid w:val="007F060E"/>
    <w:rsid w:val="007F2D2D"/>
    <w:rsid w:val="007F4DCC"/>
    <w:rsid w:val="007F6934"/>
    <w:rsid w:val="007F70A8"/>
    <w:rsid w:val="007F733C"/>
    <w:rsid w:val="007F762D"/>
    <w:rsid w:val="00800109"/>
    <w:rsid w:val="00800E5C"/>
    <w:rsid w:val="0080292E"/>
    <w:rsid w:val="008029A2"/>
    <w:rsid w:val="00802E94"/>
    <w:rsid w:val="00805757"/>
    <w:rsid w:val="008064DE"/>
    <w:rsid w:val="00806DBC"/>
    <w:rsid w:val="0080739B"/>
    <w:rsid w:val="008074DB"/>
    <w:rsid w:val="00811335"/>
    <w:rsid w:val="0081149C"/>
    <w:rsid w:val="00812007"/>
    <w:rsid w:val="00813449"/>
    <w:rsid w:val="008138AE"/>
    <w:rsid w:val="008144BD"/>
    <w:rsid w:val="008144FF"/>
    <w:rsid w:val="0081452F"/>
    <w:rsid w:val="00815277"/>
    <w:rsid w:val="00817CFD"/>
    <w:rsid w:val="008204F1"/>
    <w:rsid w:val="00820EBD"/>
    <w:rsid w:val="00820F33"/>
    <w:rsid w:val="00821324"/>
    <w:rsid w:val="00821E6D"/>
    <w:rsid w:val="00822D17"/>
    <w:rsid w:val="00823600"/>
    <w:rsid w:val="00824A09"/>
    <w:rsid w:val="008307C5"/>
    <w:rsid w:val="00831403"/>
    <w:rsid w:val="008328EA"/>
    <w:rsid w:val="00832F65"/>
    <w:rsid w:val="008343D7"/>
    <w:rsid w:val="0083568E"/>
    <w:rsid w:val="00835F3B"/>
    <w:rsid w:val="0084154F"/>
    <w:rsid w:val="00842163"/>
    <w:rsid w:val="00842187"/>
    <w:rsid w:val="00843609"/>
    <w:rsid w:val="008441AB"/>
    <w:rsid w:val="00846238"/>
    <w:rsid w:val="00851095"/>
    <w:rsid w:val="00852C9B"/>
    <w:rsid w:val="00854919"/>
    <w:rsid w:val="008549E4"/>
    <w:rsid w:val="00854E62"/>
    <w:rsid w:val="008561D5"/>
    <w:rsid w:val="00860050"/>
    <w:rsid w:val="008601AE"/>
    <w:rsid w:val="00860599"/>
    <w:rsid w:val="00860ADE"/>
    <w:rsid w:val="0086270B"/>
    <w:rsid w:val="00863441"/>
    <w:rsid w:val="00864082"/>
    <w:rsid w:val="00864D43"/>
    <w:rsid w:val="00864F85"/>
    <w:rsid w:val="00865139"/>
    <w:rsid w:val="00867BD6"/>
    <w:rsid w:val="00867FF2"/>
    <w:rsid w:val="0087077D"/>
    <w:rsid w:val="008708A3"/>
    <w:rsid w:val="00871F3E"/>
    <w:rsid w:val="008733A6"/>
    <w:rsid w:val="00875B25"/>
    <w:rsid w:val="00876A72"/>
    <w:rsid w:val="00876DF7"/>
    <w:rsid w:val="0088076B"/>
    <w:rsid w:val="00880ED1"/>
    <w:rsid w:val="008810CC"/>
    <w:rsid w:val="00882295"/>
    <w:rsid w:val="008831D3"/>
    <w:rsid w:val="00883420"/>
    <w:rsid w:val="008837FC"/>
    <w:rsid w:val="00883C35"/>
    <w:rsid w:val="00883F96"/>
    <w:rsid w:val="0088466D"/>
    <w:rsid w:val="00885431"/>
    <w:rsid w:val="00886166"/>
    <w:rsid w:val="00886F5B"/>
    <w:rsid w:val="00891715"/>
    <w:rsid w:val="0089172B"/>
    <w:rsid w:val="0089206E"/>
    <w:rsid w:val="008941EC"/>
    <w:rsid w:val="008945B2"/>
    <w:rsid w:val="008948B9"/>
    <w:rsid w:val="00895E28"/>
    <w:rsid w:val="00896CEF"/>
    <w:rsid w:val="00897D86"/>
    <w:rsid w:val="008A0357"/>
    <w:rsid w:val="008A10BA"/>
    <w:rsid w:val="008A1248"/>
    <w:rsid w:val="008A1FE6"/>
    <w:rsid w:val="008A3263"/>
    <w:rsid w:val="008A3B28"/>
    <w:rsid w:val="008A3F86"/>
    <w:rsid w:val="008A49B6"/>
    <w:rsid w:val="008A5CE6"/>
    <w:rsid w:val="008A61CD"/>
    <w:rsid w:val="008A6799"/>
    <w:rsid w:val="008A6BB3"/>
    <w:rsid w:val="008A7E0E"/>
    <w:rsid w:val="008B033D"/>
    <w:rsid w:val="008B1E45"/>
    <w:rsid w:val="008B324C"/>
    <w:rsid w:val="008B35A3"/>
    <w:rsid w:val="008B39EA"/>
    <w:rsid w:val="008B3BF2"/>
    <w:rsid w:val="008B43B9"/>
    <w:rsid w:val="008B52A1"/>
    <w:rsid w:val="008B6C7F"/>
    <w:rsid w:val="008B7AB9"/>
    <w:rsid w:val="008C0E2C"/>
    <w:rsid w:val="008C14BD"/>
    <w:rsid w:val="008C151A"/>
    <w:rsid w:val="008C1A7B"/>
    <w:rsid w:val="008C2130"/>
    <w:rsid w:val="008C256E"/>
    <w:rsid w:val="008C3230"/>
    <w:rsid w:val="008C3240"/>
    <w:rsid w:val="008C3315"/>
    <w:rsid w:val="008C55EC"/>
    <w:rsid w:val="008C6163"/>
    <w:rsid w:val="008C7957"/>
    <w:rsid w:val="008C7B79"/>
    <w:rsid w:val="008D0595"/>
    <w:rsid w:val="008D0F51"/>
    <w:rsid w:val="008D1231"/>
    <w:rsid w:val="008D2540"/>
    <w:rsid w:val="008D263E"/>
    <w:rsid w:val="008D2960"/>
    <w:rsid w:val="008D41E1"/>
    <w:rsid w:val="008D45B8"/>
    <w:rsid w:val="008D52BE"/>
    <w:rsid w:val="008D679D"/>
    <w:rsid w:val="008D730B"/>
    <w:rsid w:val="008D7324"/>
    <w:rsid w:val="008E1B04"/>
    <w:rsid w:val="008E1C49"/>
    <w:rsid w:val="008E343A"/>
    <w:rsid w:val="008E4BDC"/>
    <w:rsid w:val="008E5EE5"/>
    <w:rsid w:val="008E649A"/>
    <w:rsid w:val="008E7481"/>
    <w:rsid w:val="008E7C32"/>
    <w:rsid w:val="008F21A5"/>
    <w:rsid w:val="008F2B8A"/>
    <w:rsid w:val="008F5B41"/>
    <w:rsid w:val="00900C72"/>
    <w:rsid w:val="00901417"/>
    <w:rsid w:val="00901547"/>
    <w:rsid w:val="009017FB"/>
    <w:rsid w:val="00902CA2"/>
    <w:rsid w:val="00902FEE"/>
    <w:rsid w:val="0090387C"/>
    <w:rsid w:val="00903D90"/>
    <w:rsid w:val="009041C2"/>
    <w:rsid w:val="00904E6A"/>
    <w:rsid w:val="00906E0A"/>
    <w:rsid w:val="00910169"/>
    <w:rsid w:val="00910D28"/>
    <w:rsid w:val="00910DD0"/>
    <w:rsid w:val="0091141E"/>
    <w:rsid w:val="0091261E"/>
    <w:rsid w:val="009132F1"/>
    <w:rsid w:val="00914414"/>
    <w:rsid w:val="00916890"/>
    <w:rsid w:val="009171C8"/>
    <w:rsid w:val="009226E9"/>
    <w:rsid w:val="00922779"/>
    <w:rsid w:val="0092346B"/>
    <w:rsid w:val="009240FC"/>
    <w:rsid w:val="00925036"/>
    <w:rsid w:val="009250F7"/>
    <w:rsid w:val="009265DE"/>
    <w:rsid w:val="00927EBF"/>
    <w:rsid w:val="0093044E"/>
    <w:rsid w:val="009316A4"/>
    <w:rsid w:val="00931F2A"/>
    <w:rsid w:val="0093365F"/>
    <w:rsid w:val="0093412F"/>
    <w:rsid w:val="00934A9E"/>
    <w:rsid w:val="00935D6B"/>
    <w:rsid w:val="009362CD"/>
    <w:rsid w:val="00940319"/>
    <w:rsid w:val="00940F44"/>
    <w:rsid w:val="00941AB4"/>
    <w:rsid w:val="00943ECB"/>
    <w:rsid w:val="00944CEC"/>
    <w:rsid w:val="00945B52"/>
    <w:rsid w:val="00945E15"/>
    <w:rsid w:val="0094652F"/>
    <w:rsid w:val="009465D4"/>
    <w:rsid w:val="00946916"/>
    <w:rsid w:val="00947463"/>
    <w:rsid w:val="00947FF2"/>
    <w:rsid w:val="00950FEA"/>
    <w:rsid w:val="00951E27"/>
    <w:rsid w:val="0095238C"/>
    <w:rsid w:val="00953F2A"/>
    <w:rsid w:val="00955BF0"/>
    <w:rsid w:val="00956249"/>
    <w:rsid w:val="00956596"/>
    <w:rsid w:val="00956888"/>
    <w:rsid w:val="00957279"/>
    <w:rsid w:val="009600D9"/>
    <w:rsid w:val="009619B1"/>
    <w:rsid w:val="00961B60"/>
    <w:rsid w:val="009633CD"/>
    <w:rsid w:val="00963740"/>
    <w:rsid w:val="0096381E"/>
    <w:rsid w:val="00966692"/>
    <w:rsid w:val="00967312"/>
    <w:rsid w:val="00967933"/>
    <w:rsid w:val="009721E2"/>
    <w:rsid w:val="0097230B"/>
    <w:rsid w:val="009725B4"/>
    <w:rsid w:val="00975A40"/>
    <w:rsid w:val="00981CF9"/>
    <w:rsid w:val="00982A1E"/>
    <w:rsid w:val="00983668"/>
    <w:rsid w:val="0098553A"/>
    <w:rsid w:val="00987246"/>
    <w:rsid w:val="00987D64"/>
    <w:rsid w:val="00987E62"/>
    <w:rsid w:val="009902AC"/>
    <w:rsid w:val="00990CC7"/>
    <w:rsid w:val="00991E18"/>
    <w:rsid w:val="00991F76"/>
    <w:rsid w:val="009926B4"/>
    <w:rsid w:val="00994AA1"/>
    <w:rsid w:val="00994E89"/>
    <w:rsid w:val="00995820"/>
    <w:rsid w:val="00995CE5"/>
    <w:rsid w:val="00996510"/>
    <w:rsid w:val="00996BA0"/>
    <w:rsid w:val="00996D70"/>
    <w:rsid w:val="009972B0"/>
    <w:rsid w:val="009A00BF"/>
    <w:rsid w:val="009A0418"/>
    <w:rsid w:val="009A0C47"/>
    <w:rsid w:val="009A0D9A"/>
    <w:rsid w:val="009A0F8C"/>
    <w:rsid w:val="009A18A3"/>
    <w:rsid w:val="009A1BBA"/>
    <w:rsid w:val="009A275A"/>
    <w:rsid w:val="009A2C54"/>
    <w:rsid w:val="009A316C"/>
    <w:rsid w:val="009A34C7"/>
    <w:rsid w:val="009A3584"/>
    <w:rsid w:val="009A5A2E"/>
    <w:rsid w:val="009A5C61"/>
    <w:rsid w:val="009A7041"/>
    <w:rsid w:val="009A75B8"/>
    <w:rsid w:val="009B0336"/>
    <w:rsid w:val="009B186B"/>
    <w:rsid w:val="009B284C"/>
    <w:rsid w:val="009B3B37"/>
    <w:rsid w:val="009B3E8D"/>
    <w:rsid w:val="009B563A"/>
    <w:rsid w:val="009B5853"/>
    <w:rsid w:val="009B5B8F"/>
    <w:rsid w:val="009B5EF3"/>
    <w:rsid w:val="009B65DC"/>
    <w:rsid w:val="009B66D8"/>
    <w:rsid w:val="009B6A4E"/>
    <w:rsid w:val="009B6C26"/>
    <w:rsid w:val="009B71F4"/>
    <w:rsid w:val="009B7652"/>
    <w:rsid w:val="009C00B0"/>
    <w:rsid w:val="009C03F8"/>
    <w:rsid w:val="009C0569"/>
    <w:rsid w:val="009C0D36"/>
    <w:rsid w:val="009C1718"/>
    <w:rsid w:val="009C2C78"/>
    <w:rsid w:val="009C358A"/>
    <w:rsid w:val="009C5520"/>
    <w:rsid w:val="009D0001"/>
    <w:rsid w:val="009D09B6"/>
    <w:rsid w:val="009D0BC1"/>
    <w:rsid w:val="009D0D45"/>
    <w:rsid w:val="009D10BB"/>
    <w:rsid w:val="009D1BF9"/>
    <w:rsid w:val="009D282A"/>
    <w:rsid w:val="009D466E"/>
    <w:rsid w:val="009D662E"/>
    <w:rsid w:val="009D745E"/>
    <w:rsid w:val="009D787A"/>
    <w:rsid w:val="009D7C3B"/>
    <w:rsid w:val="009E02B1"/>
    <w:rsid w:val="009E14C7"/>
    <w:rsid w:val="009E2344"/>
    <w:rsid w:val="009E2596"/>
    <w:rsid w:val="009E271F"/>
    <w:rsid w:val="009E385D"/>
    <w:rsid w:val="009E5BEB"/>
    <w:rsid w:val="009E6579"/>
    <w:rsid w:val="009E7B6D"/>
    <w:rsid w:val="009F0C89"/>
    <w:rsid w:val="009F13DF"/>
    <w:rsid w:val="009F22F3"/>
    <w:rsid w:val="009F251D"/>
    <w:rsid w:val="009F263D"/>
    <w:rsid w:val="009F2BA4"/>
    <w:rsid w:val="009F31B1"/>
    <w:rsid w:val="009F4AA8"/>
    <w:rsid w:val="009F4EDA"/>
    <w:rsid w:val="009F55FE"/>
    <w:rsid w:val="009F64EE"/>
    <w:rsid w:val="009F687E"/>
    <w:rsid w:val="00A00419"/>
    <w:rsid w:val="00A01D22"/>
    <w:rsid w:val="00A025F5"/>
    <w:rsid w:val="00A02754"/>
    <w:rsid w:val="00A048AA"/>
    <w:rsid w:val="00A04B9A"/>
    <w:rsid w:val="00A04ECE"/>
    <w:rsid w:val="00A056FC"/>
    <w:rsid w:val="00A07465"/>
    <w:rsid w:val="00A07DE3"/>
    <w:rsid w:val="00A07FE6"/>
    <w:rsid w:val="00A10599"/>
    <w:rsid w:val="00A119AE"/>
    <w:rsid w:val="00A119D0"/>
    <w:rsid w:val="00A13F15"/>
    <w:rsid w:val="00A151BD"/>
    <w:rsid w:val="00A16842"/>
    <w:rsid w:val="00A16C02"/>
    <w:rsid w:val="00A16EDF"/>
    <w:rsid w:val="00A17758"/>
    <w:rsid w:val="00A206E9"/>
    <w:rsid w:val="00A2083C"/>
    <w:rsid w:val="00A20DD7"/>
    <w:rsid w:val="00A2135F"/>
    <w:rsid w:val="00A21398"/>
    <w:rsid w:val="00A2196E"/>
    <w:rsid w:val="00A22288"/>
    <w:rsid w:val="00A23132"/>
    <w:rsid w:val="00A2332D"/>
    <w:rsid w:val="00A239E0"/>
    <w:rsid w:val="00A250FA"/>
    <w:rsid w:val="00A268E1"/>
    <w:rsid w:val="00A301B4"/>
    <w:rsid w:val="00A315CE"/>
    <w:rsid w:val="00A3341F"/>
    <w:rsid w:val="00A3478F"/>
    <w:rsid w:val="00A35061"/>
    <w:rsid w:val="00A378FB"/>
    <w:rsid w:val="00A41F19"/>
    <w:rsid w:val="00A4247C"/>
    <w:rsid w:val="00A42584"/>
    <w:rsid w:val="00A42908"/>
    <w:rsid w:val="00A437D4"/>
    <w:rsid w:val="00A45E20"/>
    <w:rsid w:val="00A466B1"/>
    <w:rsid w:val="00A47998"/>
    <w:rsid w:val="00A5084B"/>
    <w:rsid w:val="00A50999"/>
    <w:rsid w:val="00A50E23"/>
    <w:rsid w:val="00A515ED"/>
    <w:rsid w:val="00A52285"/>
    <w:rsid w:val="00A52AC7"/>
    <w:rsid w:val="00A54135"/>
    <w:rsid w:val="00A54227"/>
    <w:rsid w:val="00A55633"/>
    <w:rsid w:val="00A56290"/>
    <w:rsid w:val="00A60A24"/>
    <w:rsid w:val="00A618F0"/>
    <w:rsid w:val="00A62249"/>
    <w:rsid w:val="00A6228C"/>
    <w:rsid w:val="00A65E08"/>
    <w:rsid w:val="00A70674"/>
    <w:rsid w:val="00A72480"/>
    <w:rsid w:val="00A72B0B"/>
    <w:rsid w:val="00A74228"/>
    <w:rsid w:val="00A74AB8"/>
    <w:rsid w:val="00A76138"/>
    <w:rsid w:val="00A76339"/>
    <w:rsid w:val="00A855B9"/>
    <w:rsid w:val="00A85C37"/>
    <w:rsid w:val="00A865CA"/>
    <w:rsid w:val="00A86A19"/>
    <w:rsid w:val="00A87B7F"/>
    <w:rsid w:val="00A917ED"/>
    <w:rsid w:val="00A925C6"/>
    <w:rsid w:val="00A92CAA"/>
    <w:rsid w:val="00A9413E"/>
    <w:rsid w:val="00A95450"/>
    <w:rsid w:val="00A97B9F"/>
    <w:rsid w:val="00AA06EC"/>
    <w:rsid w:val="00AA1603"/>
    <w:rsid w:val="00AA21D2"/>
    <w:rsid w:val="00AA3467"/>
    <w:rsid w:val="00AA3733"/>
    <w:rsid w:val="00AA3E39"/>
    <w:rsid w:val="00AA42EF"/>
    <w:rsid w:val="00AA4AC1"/>
    <w:rsid w:val="00AA5A9F"/>
    <w:rsid w:val="00AA6605"/>
    <w:rsid w:val="00AA6EB8"/>
    <w:rsid w:val="00AA7408"/>
    <w:rsid w:val="00AB0064"/>
    <w:rsid w:val="00AB086A"/>
    <w:rsid w:val="00AB2885"/>
    <w:rsid w:val="00AB2C13"/>
    <w:rsid w:val="00AB2DE7"/>
    <w:rsid w:val="00AB2DFB"/>
    <w:rsid w:val="00AB3983"/>
    <w:rsid w:val="00AB3CE3"/>
    <w:rsid w:val="00AB3F00"/>
    <w:rsid w:val="00AB5573"/>
    <w:rsid w:val="00AB565F"/>
    <w:rsid w:val="00AB6481"/>
    <w:rsid w:val="00AB7914"/>
    <w:rsid w:val="00AC087A"/>
    <w:rsid w:val="00AC1C6D"/>
    <w:rsid w:val="00AC307A"/>
    <w:rsid w:val="00AC3337"/>
    <w:rsid w:val="00AC3474"/>
    <w:rsid w:val="00AC7398"/>
    <w:rsid w:val="00AD09BA"/>
    <w:rsid w:val="00AD0ED5"/>
    <w:rsid w:val="00AD1192"/>
    <w:rsid w:val="00AD14D6"/>
    <w:rsid w:val="00AD1816"/>
    <w:rsid w:val="00AD1D5A"/>
    <w:rsid w:val="00AD3D44"/>
    <w:rsid w:val="00AD4DA2"/>
    <w:rsid w:val="00AD7711"/>
    <w:rsid w:val="00AD7A04"/>
    <w:rsid w:val="00AE02E5"/>
    <w:rsid w:val="00AE1611"/>
    <w:rsid w:val="00AE20C5"/>
    <w:rsid w:val="00AE2425"/>
    <w:rsid w:val="00AE4FE5"/>
    <w:rsid w:val="00AE5DD5"/>
    <w:rsid w:val="00AE74C6"/>
    <w:rsid w:val="00AE7554"/>
    <w:rsid w:val="00AE7EFD"/>
    <w:rsid w:val="00AF00F0"/>
    <w:rsid w:val="00AF0A83"/>
    <w:rsid w:val="00AF2F56"/>
    <w:rsid w:val="00AF3D7E"/>
    <w:rsid w:val="00AF44BA"/>
    <w:rsid w:val="00AF5595"/>
    <w:rsid w:val="00AF6277"/>
    <w:rsid w:val="00AF72EA"/>
    <w:rsid w:val="00AF745F"/>
    <w:rsid w:val="00AF7AAE"/>
    <w:rsid w:val="00B00089"/>
    <w:rsid w:val="00B0253D"/>
    <w:rsid w:val="00B029EC"/>
    <w:rsid w:val="00B02CA4"/>
    <w:rsid w:val="00B02EC8"/>
    <w:rsid w:val="00B03D08"/>
    <w:rsid w:val="00B052C7"/>
    <w:rsid w:val="00B05640"/>
    <w:rsid w:val="00B05CB7"/>
    <w:rsid w:val="00B05E76"/>
    <w:rsid w:val="00B06548"/>
    <w:rsid w:val="00B07FCA"/>
    <w:rsid w:val="00B103A8"/>
    <w:rsid w:val="00B10920"/>
    <w:rsid w:val="00B12336"/>
    <w:rsid w:val="00B12575"/>
    <w:rsid w:val="00B142A8"/>
    <w:rsid w:val="00B14637"/>
    <w:rsid w:val="00B148AC"/>
    <w:rsid w:val="00B15F5E"/>
    <w:rsid w:val="00B1630C"/>
    <w:rsid w:val="00B1672B"/>
    <w:rsid w:val="00B178C3"/>
    <w:rsid w:val="00B20AED"/>
    <w:rsid w:val="00B21A56"/>
    <w:rsid w:val="00B21F23"/>
    <w:rsid w:val="00B2204F"/>
    <w:rsid w:val="00B241DE"/>
    <w:rsid w:val="00B24601"/>
    <w:rsid w:val="00B249F7"/>
    <w:rsid w:val="00B26084"/>
    <w:rsid w:val="00B273FC"/>
    <w:rsid w:val="00B27DAE"/>
    <w:rsid w:val="00B301AB"/>
    <w:rsid w:val="00B31CEA"/>
    <w:rsid w:val="00B344F7"/>
    <w:rsid w:val="00B347EF"/>
    <w:rsid w:val="00B34896"/>
    <w:rsid w:val="00B34F05"/>
    <w:rsid w:val="00B3522C"/>
    <w:rsid w:val="00B37932"/>
    <w:rsid w:val="00B37C1F"/>
    <w:rsid w:val="00B37DE1"/>
    <w:rsid w:val="00B4006C"/>
    <w:rsid w:val="00B4019F"/>
    <w:rsid w:val="00B404DB"/>
    <w:rsid w:val="00B443F4"/>
    <w:rsid w:val="00B448D1"/>
    <w:rsid w:val="00B50283"/>
    <w:rsid w:val="00B50BA1"/>
    <w:rsid w:val="00B51251"/>
    <w:rsid w:val="00B51FC3"/>
    <w:rsid w:val="00B5269C"/>
    <w:rsid w:val="00B54230"/>
    <w:rsid w:val="00B55E1D"/>
    <w:rsid w:val="00B56B65"/>
    <w:rsid w:val="00B57AE8"/>
    <w:rsid w:val="00B57E21"/>
    <w:rsid w:val="00B60A22"/>
    <w:rsid w:val="00B6205C"/>
    <w:rsid w:val="00B62307"/>
    <w:rsid w:val="00B62D63"/>
    <w:rsid w:val="00B632F5"/>
    <w:rsid w:val="00B643A9"/>
    <w:rsid w:val="00B647CB"/>
    <w:rsid w:val="00B662BF"/>
    <w:rsid w:val="00B67F44"/>
    <w:rsid w:val="00B71051"/>
    <w:rsid w:val="00B71CAF"/>
    <w:rsid w:val="00B71CE0"/>
    <w:rsid w:val="00B73BA2"/>
    <w:rsid w:val="00B7464E"/>
    <w:rsid w:val="00B75214"/>
    <w:rsid w:val="00B7587B"/>
    <w:rsid w:val="00B75F03"/>
    <w:rsid w:val="00B7712F"/>
    <w:rsid w:val="00B803B9"/>
    <w:rsid w:val="00B815FE"/>
    <w:rsid w:val="00B81731"/>
    <w:rsid w:val="00B86429"/>
    <w:rsid w:val="00B90549"/>
    <w:rsid w:val="00B90855"/>
    <w:rsid w:val="00B90FAE"/>
    <w:rsid w:val="00B91EDD"/>
    <w:rsid w:val="00B92769"/>
    <w:rsid w:val="00B929ED"/>
    <w:rsid w:val="00B935E4"/>
    <w:rsid w:val="00B944E8"/>
    <w:rsid w:val="00B945B1"/>
    <w:rsid w:val="00B94B55"/>
    <w:rsid w:val="00B956E9"/>
    <w:rsid w:val="00B97E4D"/>
    <w:rsid w:val="00BA03B4"/>
    <w:rsid w:val="00BA0905"/>
    <w:rsid w:val="00BA3F6D"/>
    <w:rsid w:val="00BA4F26"/>
    <w:rsid w:val="00BA574D"/>
    <w:rsid w:val="00BB0CBC"/>
    <w:rsid w:val="00BB1027"/>
    <w:rsid w:val="00BB25A9"/>
    <w:rsid w:val="00BB4007"/>
    <w:rsid w:val="00BB4E0B"/>
    <w:rsid w:val="00BB500E"/>
    <w:rsid w:val="00BB7E80"/>
    <w:rsid w:val="00BC152E"/>
    <w:rsid w:val="00BC24D8"/>
    <w:rsid w:val="00BC2E73"/>
    <w:rsid w:val="00BC34DE"/>
    <w:rsid w:val="00BC3F66"/>
    <w:rsid w:val="00BC405D"/>
    <w:rsid w:val="00BC4486"/>
    <w:rsid w:val="00BC53F6"/>
    <w:rsid w:val="00BC5526"/>
    <w:rsid w:val="00BC6495"/>
    <w:rsid w:val="00BC6973"/>
    <w:rsid w:val="00BC726D"/>
    <w:rsid w:val="00BC753C"/>
    <w:rsid w:val="00BD0AAF"/>
    <w:rsid w:val="00BD0C70"/>
    <w:rsid w:val="00BD232C"/>
    <w:rsid w:val="00BD2BA9"/>
    <w:rsid w:val="00BD54CE"/>
    <w:rsid w:val="00BD57B6"/>
    <w:rsid w:val="00BD6125"/>
    <w:rsid w:val="00BD6CB4"/>
    <w:rsid w:val="00BD6CF1"/>
    <w:rsid w:val="00BD6D5C"/>
    <w:rsid w:val="00BD7CFB"/>
    <w:rsid w:val="00BE16C4"/>
    <w:rsid w:val="00BE2648"/>
    <w:rsid w:val="00BE325E"/>
    <w:rsid w:val="00BE3587"/>
    <w:rsid w:val="00BE48C8"/>
    <w:rsid w:val="00BE57A3"/>
    <w:rsid w:val="00BE5B56"/>
    <w:rsid w:val="00BE5BF5"/>
    <w:rsid w:val="00BE6139"/>
    <w:rsid w:val="00BE6EF2"/>
    <w:rsid w:val="00BF2001"/>
    <w:rsid w:val="00BF2818"/>
    <w:rsid w:val="00BF299D"/>
    <w:rsid w:val="00BF2EEC"/>
    <w:rsid w:val="00BF3CA7"/>
    <w:rsid w:val="00BF3D57"/>
    <w:rsid w:val="00BF3DCE"/>
    <w:rsid w:val="00BF6249"/>
    <w:rsid w:val="00BF67C3"/>
    <w:rsid w:val="00BF6BF2"/>
    <w:rsid w:val="00BF6FCD"/>
    <w:rsid w:val="00C0143B"/>
    <w:rsid w:val="00C0168F"/>
    <w:rsid w:val="00C03986"/>
    <w:rsid w:val="00C0402F"/>
    <w:rsid w:val="00C043D9"/>
    <w:rsid w:val="00C0518B"/>
    <w:rsid w:val="00C061CB"/>
    <w:rsid w:val="00C07CB7"/>
    <w:rsid w:val="00C106DC"/>
    <w:rsid w:val="00C11304"/>
    <w:rsid w:val="00C120DF"/>
    <w:rsid w:val="00C145FF"/>
    <w:rsid w:val="00C156D1"/>
    <w:rsid w:val="00C162B2"/>
    <w:rsid w:val="00C171BB"/>
    <w:rsid w:val="00C17A70"/>
    <w:rsid w:val="00C20062"/>
    <w:rsid w:val="00C21016"/>
    <w:rsid w:val="00C21209"/>
    <w:rsid w:val="00C2122C"/>
    <w:rsid w:val="00C21979"/>
    <w:rsid w:val="00C2370F"/>
    <w:rsid w:val="00C24506"/>
    <w:rsid w:val="00C24F6E"/>
    <w:rsid w:val="00C25678"/>
    <w:rsid w:val="00C25B58"/>
    <w:rsid w:val="00C2679E"/>
    <w:rsid w:val="00C2744D"/>
    <w:rsid w:val="00C30C34"/>
    <w:rsid w:val="00C3194D"/>
    <w:rsid w:val="00C3199F"/>
    <w:rsid w:val="00C34A68"/>
    <w:rsid w:val="00C3504D"/>
    <w:rsid w:val="00C36BE0"/>
    <w:rsid w:val="00C37868"/>
    <w:rsid w:val="00C37A33"/>
    <w:rsid w:val="00C37A7E"/>
    <w:rsid w:val="00C42039"/>
    <w:rsid w:val="00C42CD7"/>
    <w:rsid w:val="00C44E1F"/>
    <w:rsid w:val="00C47DA4"/>
    <w:rsid w:val="00C503F9"/>
    <w:rsid w:val="00C51158"/>
    <w:rsid w:val="00C51778"/>
    <w:rsid w:val="00C527B1"/>
    <w:rsid w:val="00C53CDE"/>
    <w:rsid w:val="00C56B19"/>
    <w:rsid w:val="00C576DC"/>
    <w:rsid w:val="00C577F8"/>
    <w:rsid w:val="00C61A49"/>
    <w:rsid w:val="00C6234C"/>
    <w:rsid w:val="00C6390E"/>
    <w:rsid w:val="00C63EFE"/>
    <w:rsid w:val="00C649E0"/>
    <w:rsid w:val="00C65591"/>
    <w:rsid w:val="00C663F3"/>
    <w:rsid w:val="00C66FA8"/>
    <w:rsid w:val="00C71DAA"/>
    <w:rsid w:val="00C72D7B"/>
    <w:rsid w:val="00C75E55"/>
    <w:rsid w:val="00C76D20"/>
    <w:rsid w:val="00C77A85"/>
    <w:rsid w:val="00C8007E"/>
    <w:rsid w:val="00C80350"/>
    <w:rsid w:val="00C80905"/>
    <w:rsid w:val="00C82FAC"/>
    <w:rsid w:val="00C83CB3"/>
    <w:rsid w:val="00C840C3"/>
    <w:rsid w:val="00C84A92"/>
    <w:rsid w:val="00C8667F"/>
    <w:rsid w:val="00C8701E"/>
    <w:rsid w:val="00C915D2"/>
    <w:rsid w:val="00C91DB7"/>
    <w:rsid w:val="00C9238F"/>
    <w:rsid w:val="00C933D1"/>
    <w:rsid w:val="00C949F0"/>
    <w:rsid w:val="00C94A5A"/>
    <w:rsid w:val="00C96867"/>
    <w:rsid w:val="00C96ADB"/>
    <w:rsid w:val="00C96C97"/>
    <w:rsid w:val="00C96D43"/>
    <w:rsid w:val="00C9726F"/>
    <w:rsid w:val="00C9749D"/>
    <w:rsid w:val="00CA0723"/>
    <w:rsid w:val="00CA0D08"/>
    <w:rsid w:val="00CA2544"/>
    <w:rsid w:val="00CA3C1B"/>
    <w:rsid w:val="00CA4AC7"/>
    <w:rsid w:val="00CA4CC2"/>
    <w:rsid w:val="00CA4DEE"/>
    <w:rsid w:val="00CA6286"/>
    <w:rsid w:val="00CA7310"/>
    <w:rsid w:val="00CB0515"/>
    <w:rsid w:val="00CB076C"/>
    <w:rsid w:val="00CB0E42"/>
    <w:rsid w:val="00CB2BE2"/>
    <w:rsid w:val="00CB2CB2"/>
    <w:rsid w:val="00CB3982"/>
    <w:rsid w:val="00CB3E2B"/>
    <w:rsid w:val="00CB423F"/>
    <w:rsid w:val="00CB532C"/>
    <w:rsid w:val="00CC00C6"/>
    <w:rsid w:val="00CC1276"/>
    <w:rsid w:val="00CC2932"/>
    <w:rsid w:val="00CC6639"/>
    <w:rsid w:val="00CD0740"/>
    <w:rsid w:val="00CD0A73"/>
    <w:rsid w:val="00CD231D"/>
    <w:rsid w:val="00CD2C29"/>
    <w:rsid w:val="00CD3AA8"/>
    <w:rsid w:val="00CD4970"/>
    <w:rsid w:val="00CD4A4D"/>
    <w:rsid w:val="00CD4A67"/>
    <w:rsid w:val="00CD4B14"/>
    <w:rsid w:val="00CD5877"/>
    <w:rsid w:val="00CD663D"/>
    <w:rsid w:val="00CD66F2"/>
    <w:rsid w:val="00CD6A24"/>
    <w:rsid w:val="00CE0936"/>
    <w:rsid w:val="00CE1C25"/>
    <w:rsid w:val="00CE1F13"/>
    <w:rsid w:val="00CE303B"/>
    <w:rsid w:val="00CE433A"/>
    <w:rsid w:val="00CE4F7F"/>
    <w:rsid w:val="00CE5B17"/>
    <w:rsid w:val="00CE6331"/>
    <w:rsid w:val="00CE707C"/>
    <w:rsid w:val="00CE72F8"/>
    <w:rsid w:val="00CF06C2"/>
    <w:rsid w:val="00CF06F8"/>
    <w:rsid w:val="00CF119B"/>
    <w:rsid w:val="00CF1B34"/>
    <w:rsid w:val="00CF22A9"/>
    <w:rsid w:val="00CF4296"/>
    <w:rsid w:val="00CF6A2A"/>
    <w:rsid w:val="00CF7BAC"/>
    <w:rsid w:val="00D0011A"/>
    <w:rsid w:val="00D01536"/>
    <w:rsid w:val="00D0225E"/>
    <w:rsid w:val="00D03D7B"/>
    <w:rsid w:val="00D03F94"/>
    <w:rsid w:val="00D05D4B"/>
    <w:rsid w:val="00D07E80"/>
    <w:rsid w:val="00D100F2"/>
    <w:rsid w:val="00D107D7"/>
    <w:rsid w:val="00D10A8A"/>
    <w:rsid w:val="00D11B2D"/>
    <w:rsid w:val="00D14039"/>
    <w:rsid w:val="00D14591"/>
    <w:rsid w:val="00D16257"/>
    <w:rsid w:val="00D1770A"/>
    <w:rsid w:val="00D20A24"/>
    <w:rsid w:val="00D20B88"/>
    <w:rsid w:val="00D22DB8"/>
    <w:rsid w:val="00D232C0"/>
    <w:rsid w:val="00D23880"/>
    <w:rsid w:val="00D24E97"/>
    <w:rsid w:val="00D25C62"/>
    <w:rsid w:val="00D261E7"/>
    <w:rsid w:val="00D26658"/>
    <w:rsid w:val="00D26C5A"/>
    <w:rsid w:val="00D314C9"/>
    <w:rsid w:val="00D33545"/>
    <w:rsid w:val="00D335D1"/>
    <w:rsid w:val="00D33847"/>
    <w:rsid w:val="00D33C85"/>
    <w:rsid w:val="00D341D8"/>
    <w:rsid w:val="00D343FF"/>
    <w:rsid w:val="00D35DA4"/>
    <w:rsid w:val="00D36126"/>
    <w:rsid w:val="00D36E16"/>
    <w:rsid w:val="00D3762B"/>
    <w:rsid w:val="00D376DB"/>
    <w:rsid w:val="00D400D5"/>
    <w:rsid w:val="00D4169D"/>
    <w:rsid w:val="00D42FEA"/>
    <w:rsid w:val="00D435C3"/>
    <w:rsid w:val="00D437C6"/>
    <w:rsid w:val="00D451E8"/>
    <w:rsid w:val="00D4576E"/>
    <w:rsid w:val="00D45B7C"/>
    <w:rsid w:val="00D47F5D"/>
    <w:rsid w:val="00D50CDA"/>
    <w:rsid w:val="00D50EF9"/>
    <w:rsid w:val="00D515E8"/>
    <w:rsid w:val="00D52DA8"/>
    <w:rsid w:val="00D552E7"/>
    <w:rsid w:val="00D568B1"/>
    <w:rsid w:val="00D57BB6"/>
    <w:rsid w:val="00D609EA"/>
    <w:rsid w:val="00D6231A"/>
    <w:rsid w:val="00D6358D"/>
    <w:rsid w:val="00D63978"/>
    <w:rsid w:val="00D63E1E"/>
    <w:rsid w:val="00D63E89"/>
    <w:rsid w:val="00D64D21"/>
    <w:rsid w:val="00D65047"/>
    <w:rsid w:val="00D6550B"/>
    <w:rsid w:val="00D65768"/>
    <w:rsid w:val="00D66140"/>
    <w:rsid w:val="00D66F31"/>
    <w:rsid w:val="00D67251"/>
    <w:rsid w:val="00D67F63"/>
    <w:rsid w:val="00D70E4D"/>
    <w:rsid w:val="00D74B5D"/>
    <w:rsid w:val="00D76647"/>
    <w:rsid w:val="00D76C33"/>
    <w:rsid w:val="00D77D75"/>
    <w:rsid w:val="00D77D86"/>
    <w:rsid w:val="00D800FD"/>
    <w:rsid w:val="00D8068F"/>
    <w:rsid w:val="00D81015"/>
    <w:rsid w:val="00D81038"/>
    <w:rsid w:val="00D821EA"/>
    <w:rsid w:val="00D82EA9"/>
    <w:rsid w:val="00D83002"/>
    <w:rsid w:val="00D831E2"/>
    <w:rsid w:val="00D84865"/>
    <w:rsid w:val="00D84D23"/>
    <w:rsid w:val="00D90699"/>
    <w:rsid w:val="00D91815"/>
    <w:rsid w:val="00D91E48"/>
    <w:rsid w:val="00D9249C"/>
    <w:rsid w:val="00D924CF"/>
    <w:rsid w:val="00D92676"/>
    <w:rsid w:val="00D95C92"/>
    <w:rsid w:val="00DA1664"/>
    <w:rsid w:val="00DA1AFA"/>
    <w:rsid w:val="00DA28DC"/>
    <w:rsid w:val="00DA33D2"/>
    <w:rsid w:val="00DA39A8"/>
    <w:rsid w:val="00DA41F8"/>
    <w:rsid w:val="00DB1025"/>
    <w:rsid w:val="00DB28F8"/>
    <w:rsid w:val="00DB4609"/>
    <w:rsid w:val="00DB4AFA"/>
    <w:rsid w:val="00DB4B65"/>
    <w:rsid w:val="00DB590F"/>
    <w:rsid w:val="00DB736D"/>
    <w:rsid w:val="00DB7670"/>
    <w:rsid w:val="00DC0540"/>
    <w:rsid w:val="00DC1BC7"/>
    <w:rsid w:val="00DC2BE8"/>
    <w:rsid w:val="00DC2CA1"/>
    <w:rsid w:val="00DC2D5C"/>
    <w:rsid w:val="00DC37A6"/>
    <w:rsid w:val="00DC3F2E"/>
    <w:rsid w:val="00DC3FBF"/>
    <w:rsid w:val="00DC4C06"/>
    <w:rsid w:val="00DC4D2C"/>
    <w:rsid w:val="00DC5643"/>
    <w:rsid w:val="00DC6A7B"/>
    <w:rsid w:val="00DC796A"/>
    <w:rsid w:val="00DD160A"/>
    <w:rsid w:val="00DD2C3C"/>
    <w:rsid w:val="00DD40E8"/>
    <w:rsid w:val="00DD4C9D"/>
    <w:rsid w:val="00DD5706"/>
    <w:rsid w:val="00DD5F86"/>
    <w:rsid w:val="00DD609E"/>
    <w:rsid w:val="00DD6275"/>
    <w:rsid w:val="00DD67BB"/>
    <w:rsid w:val="00DE07EC"/>
    <w:rsid w:val="00DE0F62"/>
    <w:rsid w:val="00DE2AA4"/>
    <w:rsid w:val="00DE2C8A"/>
    <w:rsid w:val="00DE33D6"/>
    <w:rsid w:val="00DE515C"/>
    <w:rsid w:val="00DE5839"/>
    <w:rsid w:val="00DE5A1C"/>
    <w:rsid w:val="00DF0F76"/>
    <w:rsid w:val="00DF160A"/>
    <w:rsid w:val="00DF1F84"/>
    <w:rsid w:val="00DF2451"/>
    <w:rsid w:val="00DF276F"/>
    <w:rsid w:val="00DF5527"/>
    <w:rsid w:val="00DF63EE"/>
    <w:rsid w:val="00DF6C39"/>
    <w:rsid w:val="00DF6EF9"/>
    <w:rsid w:val="00DF7F4D"/>
    <w:rsid w:val="00E00EA7"/>
    <w:rsid w:val="00E02449"/>
    <w:rsid w:val="00E0280D"/>
    <w:rsid w:val="00E02C66"/>
    <w:rsid w:val="00E038C0"/>
    <w:rsid w:val="00E04588"/>
    <w:rsid w:val="00E057B0"/>
    <w:rsid w:val="00E0603E"/>
    <w:rsid w:val="00E06E8C"/>
    <w:rsid w:val="00E10063"/>
    <w:rsid w:val="00E10D21"/>
    <w:rsid w:val="00E10DAC"/>
    <w:rsid w:val="00E12B55"/>
    <w:rsid w:val="00E12D4E"/>
    <w:rsid w:val="00E12F6F"/>
    <w:rsid w:val="00E14675"/>
    <w:rsid w:val="00E1579E"/>
    <w:rsid w:val="00E15A50"/>
    <w:rsid w:val="00E166A9"/>
    <w:rsid w:val="00E16C29"/>
    <w:rsid w:val="00E1746D"/>
    <w:rsid w:val="00E200E8"/>
    <w:rsid w:val="00E20946"/>
    <w:rsid w:val="00E20D29"/>
    <w:rsid w:val="00E2159C"/>
    <w:rsid w:val="00E21FB1"/>
    <w:rsid w:val="00E227E8"/>
    <w:rsid w:val="00E22A9E"/>
    <w:rsid w:val="00E23445"/>
    <w:rsid w:val="00E26EB9"/>
    <w:rsid w:val="00E274F2"/>
    <w:rsid w:val="00E30465"/>
    <w:rsid w:val="00E31CA2"/>
    <w:rsid w:val="00E32162"/>
    <w:rsid w:val="00E335D1"/>
    <w:rsid w:val="00E33F73"/>
    <w:rsid w:val="00E34FC4"/>
    <w:rsid w:val="00E35FFF"/>
    <w:rsid w:val="00E36270"/>
    <w:rsid w:val="00E367AF"/>
    <w:rsid w:val="00E40B61"/>
    <w:rsid w:val="00E40D8E"/>
    <w:rsid w:val="00E419F1"/>
    <w:rsid w:val="00E44409"/>
    <w:rsid w:val="00E45CE3"/>
    <w:rsid w:val="00E46914"/>
    <w:rsid w:val="00E47FE1"/>
    <w:rsid w:val="00E50165"/>
    <w:rsid w:val="00E50667"/>
    <w:rsid w:val="00E507AE"/>
    <w:rsid w:val="00E50C21"/>
    <w:rsid w:val="00E50D65"/>
    <w:rsid w:val="00E51798"/>
    <w:rsid w:val="00E53CF2"/>
    <w:rsid w:val="00E5503D"/>
    <w:rsid w:val="00E57D8A"/>
    <w:rsid w:val="00E6077F"/>
    <w:rsid w:val="00E60D9D"/>
    <w:rsid w:val="00E61DBD"/>
    <w:rsid w:val="00E65282"/>
    <w:rsid w:val="00E652DB"/>
    <w:rsid w:val="00E6659A"/>
    <w:rsid w:val="00E66DC7"/>
    <w:rsid w:val="00E70C7D"/>
    <w:rsid w:val="00E71285"/>
    <w:rsid w:val="00E7290C"/>
    <w:rsid w:val="00E72A2C"/>
    <w:rsid w:val="00E75308"/>
    <w:rsid w:val="00E76306"/>
    <w:rsid w:val="00E77361"/>
    <w:rsid w:val="00E8004A"/>
    <w:rsid w:val="00E8150B"/>
    <w:rsid w:val="00E828CA"/>
    <w:rsid w:val="00E84B4F"/>
    <w:rsid w:val="00E84C8F"/>
    <w:rsid w:val="00E85A7E"/>
    <w:rsid w:val="00E900D9"/>
    <w:rsid w:val="00E9076B"/>
    <w:rsid w:val="00E90B83"/>
    <w:rsid w:val="00E9295B"/>
    <w:rsid w:val="00E94A72"/>
    <w:rsid w:val="00E9524F"/>
    <w:rsid w:val="00E9648C"/>
    <w:rsid w:val="00E96BE2"/>
    <w:rsid w:val="00E97240"/>
    <w:rsid w:val="00E97C94"/>
    <w:rsid w:val="00EA1FE6"/>
    <w:rsid w:val="00EA3428"/>
    <w:rsid w:val="00EA5310"/>
    <w:rsid w:val="00EA668E"/>
    <w:rsid w:val="00EB00BA"/>
    <w:rsid w:val="00EB0739"/>
    <w:rsid w:val="00EB1327"/>
    <w:rsid w:val="00EB1D4D"/>
    <w:rsid w:val="00EB1E54"/>
    <w:rsid w:val="00EB4D24"/>
    <w:rsid w:val="00EB5E9C"/>
    <w:rsid w:val="00EC01B7"/>
    <w:rsid w:val="00EC0C96"/>
    <w:rsid w:val="00EC13CC"/>
    <w:rsid w:val="00EC1583"/>
    <w:rsid w:val="00EC17E1"/>
    <w:rsid w:val="00EC3A3F"/>
    <w:rsid w:val="00EC40AE"/>
    <w:rsid w:val="00EC484C"/>
    <w:rsid w:val="00EC486C"/>
    <w:rsid w:val="00EC4AC3"/>
    <w:rsid w:val="00EC56DE"/>
    <w:rsid w:val="00EC5EDA"/>
    <w:rsid w:val="00EC5F5A"/>
    <w:rsid w:val="00EC71F1"/>
    <w:rsid w:val="00EC7A4D"/>
    <w:rsid w:val="00ED0B23"/>
    <w:rsid w:val="00ED0E67"/>
    <w:rsid w:val="00ED120C"/>
    <w:rsid w:val="00ED1773"/>
    <w:rsid w:val="00ED183A"/>
    <w:rsid w:val="00ED1F30"/>
    <w:rsid w:val="00ED2D8F"/>
    <w:rsid w:val="00ED5062"/>
    <w:rsid w:val="00ED5C7B"/>
    <w:rsid w:val="00ED6FB2"/>
    <w:rsid w:val="00ED7843"/>
    <w:rsid w:val="00EE0608"/>
    <w:rsid w:val="00EE0652"/>
    <w:rsid w:val="00EE077A"/>
    <w:rsid w:val="00EE1021"/>
    <w:rsid w:val="00EE1B5F"/>
    <w:rsid w:val="00EE2645"/>
    <w:rsid w:val="00EE3938"/>
    <w:rsid w:val="00EE3BCB"/>
    <w:rsid w:val="00EE4226"/>
    <w:rsid w:val="00EE5F1E"/>
    <w:rsid w:val="00EE74BE"/>
    <w:rsid w:val="00EF142D"/>
    <w:rsid w:val="00EF222D"/>
    <w:rsid w:val="00EF3016"/>
    <w:rsid w:val="00EF31C4"/>
    <w:rsid w:val="00EF4C67"/>
    <w:rsid w:val="00EF5505"/>
    <w:rsid w:val="00EF6089"/>
    <w:rsid w:val="00EF6D72"/>
    <w:rsid w:val="00EF7553"/>
    <w:rsid w:val="00F00D56"/>
    <w:rsid w:val="00F00D9E"/>
    <w:rsid w:val="00F01762"/>
    <w:rsid w:val="00F017E8"/>
    <w:rsid w:val="00F01927"/>
    <w:rsid w:val="00F02002"/>
    <w:rsid w:val="00F02315"/>
    <w:rsid w:val="00F0276E"/>
    <w:rsid w:val="00F03D0D"/>
    <w:rsid w:val="00F05F1D"/>
    <w:rsid w:val="00F05FFA"/>
    <w:rsid w:val="00F0722D"/>
    <w:rsid w:val="00F075FE"/>
    <w:rsid w:val="00F1022E"/>
    <w:rsid w:val="00F136E0"/>
    <w:rsid w:val="00F147D0"/>
    <w:rsid w:val="00F1513A"/>
    <w:rsid w:val="00F167BA"/>
    <w:rsid w:val="00F17F7A"/>
    <w:rsid w:val="00F212E8"/>
    <w:rsid w:val="00F216FC"/>
    <w:rsid w:val="00F21EF2"/>
    <w:rsid w:val="00F23417"/>
    <w:rsid w:val="00F248F8"/>
    <w:rsid w:val="00F26005"/>
    <w:rsid w:val="00F266CD"/>
    <w:rsid w:val="00F26AB2"/>
    <w:rsid w:val="00F276BC"/>
    <w:rsid w:val="00F3053A"/>
    <w:rsid w:val="00F33CB8"/>
    <w:rsid w:val="00F33D5F"/>
    <w:rsid w:val="00F34EC5"/>
    <w:rsid w:val="00F360E7"/>
    <w:rsid w:val="00F361EB"/>
    <w:rsid w:val="00F37009"/>
    <w:rsid w:val="00F37660"/>
    <w:rsid w:val="00F41CD4"/>
    <w:rsid w:val="00F41FEC"/>
    <w:rsid w:val="00F4452F"/>
    <w:rsid w:val="00F44760"/>
    <w:rsid w:val="00F44C6A"/>
    <w:rsid w:val="00F45C87"/>
    <w:rsid w:val="00F46407"/>
    <w:rsid w:val="00F504AA"/>
    <w:rsid w:val="00F510A1"/>
    <w:rsid w:val="00F52FC8"/>
    <w:rsid w:val="00F53EC5"/>
    <w:rsid w:val="00F54A16"/>
    <w:rsid w:val="00F556AA"/>
    <w:rsid w:val="00F56F19"/>
    <w:rsid w:val="00F602EF"/>
    <w:rsid w:val="00F60AE8"/>
    <w:rsid w:val="00F60D0C"/>
    <w:rsid w:val="00F61BE5"/>
    <w:rsid w:val="00F63FF7"/>
    <w:rsid w:val="00F64A81"/>
    <w:rsid w:val="00F64CBA"/>
    <w:rsid w:val="00F6558F"/>
    <w:rsid w:val="00F65BB4"/>
    <w:rsid w:val="00F6606A"/>
    <w:rsid w:val="00F664E3"/>
    <w:rsid w:val="00F67615"/>
    <w:rsid w:val="00F67E62"/>
    <w:rsid w:val="00F7061E"/>
    <w:rsid w:val="00F70C0B"/>
    <w:rsid w:val="00F71455"/>
    <w:rsid w:val="00F71F8A"/>
    <w:rsid w:val="00F72466"/>
    <w:rsid w:val="00F8397C"/>
    <w:rsid w:val="00F839E0"/>
    <w:rsid w:val="00F8425C"/>
    <w:rsid w:val="00F84783"/>
    <w:rsid w:val="00F84A7F"/>
    <w:rsid w:val="00F87A7E"/>
    <w:rsid w:val="00F90043"/>
    <w:rsid w:val="00F9005C"/>
    <w:rsid w:val="00F9217B"/>
    <w:rsid w:val="00F923FE"/>
    <w:rsid w:val="00F92674"/>
    <w:rsid w:val="00F929CF"/>
    <w:rsid w:val="00F937DB"/>
    <w:rsid w:val="00F94DA2"/>
    <w:rsid w:val="00F95641"/>
    <w:rsid w:val="00F9595F"/>
    <w:rsid w:val="00F96A22"/>
    <w:rsid w:val="00F96B5B"/>
    <w:rsid w:val="00FA14EA"/>
    <w:rsid w:val="00FA1609"/>
    <w:rsid w:val="00FA2180"/>
    <w:rsid w:val="00FA2788"/>
    <w:rsid w:val="00FA39FD"/>
    <w:rsid w:val="00FA5777"/>
    <w:rsid w:val="00FA5ADE"/>
    <w:rsid w:val="00FA6324"/>
    <w:rsid w:val="00FA634C"/>
    <w:rsid w:val="00FA702F"/>
    <w:rsid w:val="00FA7F1C"/>
    <w:rsid w:val="00FB0362"/>
    <w:rsid w:val="00FB0EEF"/>
    <w:rsid w:val="00FB1551"/>
    <w:rsid w:val="00FB1A76"/>
    <w:rsid w:val="00FB20BD"/>
    <w:rsid w:val="00FB20C0"/>
    <w:rsid w:val="00FB22DA"/>
    <w:rsid w:val="00FB242C"/>
    <w:rsid w:val="00FB27D4"/>
    <w:rsid w:val="00FB35DD"/>
    <w:rsid w:val="00FB35F8"/>
    <w:rsid w:val="00FB3887"/>
    <w:rsid w:val="00FB53DA"/>
    <w:rsid w:val="00FB5A18"/>
    <w:rsid w:val="00FB68EC"/>
    <w:rsid w:val="00FB750B"/>
    <w:rsid w:val="00FC01D8"/>
    <w:rsid w:val="00FC03ED"/>
    <w:rsid w:val="00FC04C7"/>
    <w:rsid w:val="00FC07F1"/>
    <w:rsid w:val="00FC38A5"/>
    <w:rsid w:val="00FC5835"/>
    <w:rsid w:val="00FC5AA5"/>
    <w:rsid w:val="00FC5CE4"/>
    <w:rsid w:val="00FC6E78"/>
    <w:rsid w:val="00FC7318"/>
    <w:rsid w:val="00FC7D4B"/>
    <w:rsid w:val="00FD06E8"/>
    <w:rsid w:val="00FD1038"/>
    <w:rsid w:val="00FD1223"/>
    <w:rsid w:val="00FD234D"/>
    <w:rsid w:val="00FD33DA"/>
    <w:rsid w:val="00FD3927"/>
    <w:rsid w:val="00FD3BBE"/>
    <w:rsid w:val="00FD3C1C"/>
    <w:rsid w:val="00FD43FD"/>
    <w:rsid w:val="00FD45AB"/>
    <w:rsid w:val="00FD5457"/>
    <w:rsid w:val="00FD5F43"/>
    <w:rsid w:val="00FD6BDA"/>
    <w:rsid w:val="00FD6F2D"/>
    <w:rsid w:val="00FD733C"/>
    <w:rsid w:val="00FD7A77"/>
    <w:rsid w:val="00FD7E04"/>
    <w:rsid w:val="00FE12D9"/>
    <w:rsid w:val="00FE17A2"/>
    <w:rsid w:val="00FE358D"/>
    <w:rsid w:val="00FE4B6E"/>
    <w:rsid w:val="00FE52EF"/>
    <w:rsid w:val="00FE56B4"/>
    <w:rsid w:val="00FE661F"/>
    <w:rsid w:val="00FE671E"/>
    <w:rsid w:val="00FF2416"/>
    <w:rsid w:val="00FF297E"/>
    <w:rsid w:val="00FF3103"/>
    <w:rsid w:val="00FF3B72"/>
    <w:rsid w:val="00FF40B7"/>
    <w:rsid w:val="00FF4D05"/>
    <w:rsid w:val="00FF4D31"/>
    <w:rsid w:val="00FF6428"/>
    <w:rsid w:val="00FF77D5"/>
    <w:rsid w:val="07F24B05"/>
    <w:rsid w:val="0E520536"/>
    <w:rsid w:val="13F610F7"/>
    <w:rsid w:val="1593325B"/>
    <w:rsid w:val="184D243D"/>
    <w:rsid w:val="191F236E"/>
    <w:rsid w:val="21E539BA"/>
    <w:rsid w:val="26604093"/>
    <w:rsid w:val="29E23AA6"/>
    <w:rsid w:val="2CF817A5"/>
    <w:rsid w:val="2DF03E97"/>
    <w:rsid w:val="332569D8"/>
    <w:rsid w:val="3E583E6B"/>
    <w:rsid w:val="3F6C40A7"/>
    <w:rsid w:val="521B6A15"/>
    <w:rsid w:val="54D845EA"/>
    <w:rsid w:val="5B962B08"/>
    <w:rsid w:val="5E2E596B"/>
    <w:rsid w:val="64861557"/>
    <w:rsid w:val="6AAB07BF"/>
    <w:rsid w:val="6D444492"/>
    <w:rsid w:val="71DE2216"/>
    <w:rsid w:val="732306D0"/>
    <w:rsid w:val="75DB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52BB4B"/>
  <w15:docId w15:val="{293A67D5-BB9B-4E3E-9FB4-C4046937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3600"/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236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823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sid w:val="00823600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sid w:val="0082360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qFormat/>
    <w:rsid w:val="00823600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>Microsoft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</dc:creator>
  <cp:lastModifiedBy>Yang Li</cp:lastModifiedBy>
  <cp:revision>7</cp:revision>
  <dcterms:created xsi:type="dcterms:W3CDTF">2017-10-27T13:22:00Z</dcterms:created>
  <dcterms:modified xsi:type="dcterms:W3CDTF">2017-10-28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